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41A591" w14:textId="3BA9DB0F" w:rsidR="00FF787A" w:rsidRPr="002537B6" w:rsidRDefault="003C69FC" w:rsidP="007E10BC">
      <w:pPr>
        <w:jc w:val="both"/>
        <w:rPr>
          <w:rFonts w:ascii="Arial" w:hAnsi="Arial" w:cs="Arial"/>
          <w:b/>
          <w:sz w:val="18"/>
          <w:szCs w:val="18"/>
        </w:rPr>
      </w:pPr>
      <w:r w:rsidRPr="002537B6">
        <w:rPr>
          <w:rFonts w:ascii="Arial" w:hAnsi="Arial" w:cs="Arial"/>
          <w:b/>
          <w:sz w:val="18"/>
          <w:szCs w:val="18"/>
        </w:rPr>
        <w:t xml:space="preserve">Table </w:t>
      </w:r>
      <w:r w:rsidR="00605D57">
        <w:rPr>
          <w:rFonts w:ascii="Arial" w:hAnsi="Arial" w:cs="Arial"/>
          <w:b/>
          <w:sz w:val="18"/>
          <w:szCs w:val="18"/>
        </w:rPr>
        <w:t>S</w:t>
      </w:r>
      <w:r w:rsidRPr="002537B6">
        <w:rPr>
          <w:rFonts w:ascii="Arial" w:hAnsi="Arial" w:cs="Arial"/>
          <w:b/>
          <w:sz w:val="18"/>
          <w:szCs w:val="18"/>
        </w:rPr>
        <w:t>1</w:t>
      </w:r>
      <w:r w:rsidR="007E10BC" w:rsidRPr="002537B6">
        <w:rPr>
          <w:rFonts w:ascii="Arial" w:hAnsi="Arial" w:cs="Arial"/>
          <w:b/>
          <w:sz w:val="18"/>
          <w:szCs w:val="18"/>
        </w:rPr>
        <w:t xml:space="preserve"> </w:t>
      </w:r>
    </w:p>
    <w:p w14:paraId="1B11F2F6" w14:textId="7DE45A51" w:rsidR="00FF787A" w:rsidRDefault="00FF787A" w:rsidP="007E10BC">
      <w:pPr>
        <w:jc w:val="both"/>
        <w:rPr>
          <w:rFonts w:ascii="Times New Roman" w:hAnsi="Times New Roman"/>
          <w:b/>
          <w:sz w:val="17"/>
          <w:szCs w:val="17"/>
        </w:rPr>
      </w:pPr>
    </w:p>
    <w:p w14:paraId="52D2BD3E" w14:textId="69D09596" w:rsidR="0093258C" w:rsidRPr="00FF787A" w:rsidRDefault="00FF787A" w:rsidP="007E10BC">
      <w:pPr>
        <w:jc w:val="both"/>
        <w:rPr>
          <w:rFonts w:ascii="Times New Roman" w:hAnsi="Times New Roman"/>
          <w:sz w:val="17"/>
          <w:szCs w:val="17"/>
        </w:rPr>
      </w:pPr>
      <w:r>
        <w:rPr>
          <w:rFonts w:ascii="Times New Roman" w:hAnsi="Times New Roman"/>
          <w:b/>
          <w:sz w:val="17"/>
          <w:szCs w:val="17"/>
        </w:rPr>
        <w:t xml:space="preserve">                 </w:t>
      </w:r>
    </w:p>
    <w:p w14:paraId="79B2E5C9" w14:textId="333BA1BA" w:rsidR="0093258C" w:rsidRPr="00FF787A" w:rsidRDefault="0093258C" w:rsidP="0093258C">
      <w:pPr>
        <w:rPr>
          <w:rFonts w:ascii="Times New Roman" w:hAnsi="Times New Roman"/>
          <w:b/>
          <w:sz w:val="20"/>
          <w:szCs w:val="20"/>
        </w:rPr>
      </w:pPr>
    </w:p>
    <w:p w14:paraId="6EE0A4EA" w14:textId="68CA996E" w:rsidR="0093258C" w:rsidRPr="00FF787A" w:rsidRDefault="0093258C" w:rsidP="0093258C">
      <w:pPr>
        <w:rPr>
          <w:rFonts w:ascii="Times New Roman" w:hAnsi="Times New Roman"/>
          <w:sz w:val="22"/>
          <w:szCs w:val="22"/>
        </w:rPr>
      </w:pPr>
    </w:p>
    <w:p w14:paraId="5B5E4DA5" w14:textId="57BD6E45" w:rsidR="00814B5E" w:rsidRPr="00FF787A" w:rsidRDefault="00814B5E" w:rsidP="0093258C">
      <w:pPr>
        <w:rPr>
          <w:rFonts w:ascii="Times New Roman" w:hAnsi="Times New Roman"/>
          <w:sz w:val="22"/>
          <w:szCs w:val="22"/>
        </w:rPr>
      </w:pPr>
    </w:p>
    <w:p w14:paraId="3B23939A" w14:textId="3B00AD23" w:rsidR="0093258C" w:rsidRPr="00FF787A" w:rsidRDefault="0093258C" w:rsidP="0093258C">
      <w:pPr>
        <w:rPr>
          <w:rFonts w:ascii="Times New Roman" w:hAnsi="Times New Roman"/>
          <w:sz w:val="22"/>
          <w:szCs w:val="22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51"/>
        <w:gridCol w:w="1559"/>
        <w:gridCol w:w="851"/>
        <w:gridCol w:w="1701"/>
        <w:gridCol w:w="851"/>
      </w:tblGrid>
      <w:tr w:rsidR="00D92CEA" w:rsidRPr="00E90698" w14:paraId="361FF35B" w14:textId="77777777" w:rsidTr="00D92CEA">
        <w:trPr>
          <w:trHeight w:val="137"/>
        </w:trPr>
        <w:tc>
          <w:tcPr>
            <w:tcW w:w="6913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4BD322A1" w14:textId="77777777" w:rsidR="00D92CEA" w:rsidRPr="00D92CEA" w:rsidRDefault="00D92CEA" w:rsidP="00D92CEA">
            <w:pPr>
              <w:rPr>
                <w:rFonts w:ascii="Arial" w:hAnsi="Arial" w:cs="Arial"/>
                <w:b/>
                <w:sz w:val="4"/>
                <w:szCs w:val="4"/>
              </w:rPr>
            </w:pPr>
          </w:p>
          <w:p w14:paraId="481AEBC1" w14:textId="77777777" w:rsidR="00D92CEA" w:rsidRPr="00E90698" w:rsidRDefault="00D92CEA" w:rsidP="00D92CEA">
            <w:pPr>
              <w:rPr>
                <w:rFonts w:ascii="Arial" w:hAnsi="Arial" w:cs="Arial"/>
                <w:sz w:val="14"/>
                <w:szCs w:val="14"/>
              </w:rPr>
            </w:pPr>
            <w:r w:rsidRPr="00E90698">
              <w:rPr>
                <w:rFonts w:ascii="Arial" w:hAnsi="Arial" w:cs="Arial"/>
                <w:b/>
                <w:sz w:val="14"/>
                <w:szCs w:val="14"/>
              </w:rPr>
              <w:t xml:space="preserve">Table </w:t>
            </w:r>
            <w:r>
              <w:rPr>
                <w:rFonts w:ascii="Arial" w:hAnsi="Arial" w:cs="Arial"/>
                <w:b/>
                <w:sz w:val="14"/>
                <w:szCs w:val="14"/>
              </w:rPr>
              <w:t>S</w:t>
            </w:r>
            <w:r w:rsidRPr="00E90698">
              <w:rPr>
                <w:rFonts w:ascii="Arial" w:hAnsi="Arial" w:cs="Arial"/>
                <w:b/>
                <w:sz w:val="14"/>
                <w:szCs w:val="14"/>
              </w:rPr>
              <w:t xml:space="preserve">1 </w:t>
            </w:r>
            <w:proofErr w:type="spellStart"/>
            <w:r w:rsidRPr="00E90698">
              <w:rPr>
                <w:rFonts w:ascii="Arial" w:hAnsi="Arial" w:cs="Arial"/>
                <w:sz w:val="14"/>
                <w:szCs w:val="14"/>
              </w:rPr>
              <w:t>Univariate</w:t>
            </w:r>
            <w:proofErr w:type="spellEnd"/>
            <w:r w:rsidRPr="00E90698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90698">
              <w:rPr>
                <w:rFonts w:ascii="Arial" w:hAnsi="Arial" w:cs="Arial"/>
                <w:sz w:val="14"/>
                <w:szCs w:val="14"/>
              </w:rPr>
              <w:t>logistic</w:t>
            </w:r>
            <w:proofErr w:type="spellEnd"/>
            <w:r w:rsidRPr="00E90698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90698">
              <w:rPr>
                <w:rFonts w:ascii="Arial" w:hAnsi="Arial" w:cs="Arial"/>
                <w:sz w:val="14"/>
                <w:szCs w:val="14"/>
              </w:rPr>
              <w:t>regression</w:t>
            </w:r>
            <w:proofErr w:type="spellEnd"/>
            <w:r w:rsidRPr="00E90698">
              <w:rPr>
                <w:rFonts w:ascii="Arial" w:hAnsi="Arial" w:cs="Arial"/>
                <w:sz w:val="14"/>
                <w:szCs w:val="14"/>
              </w:rPr>
              <w:t xml:space="preserve"> analysis </w:t>
            </w:r>
            <w:proofErr w:type="spellStart"/>
            <w:r w:rsidRPr="00E90698">
              <w:rPr>
                <w:rFonts w:ascii="Arial" w:hAnsi="Arial" w:cs="Arial"/>
                <w:sz w:val="14"/>
                <w:szCs w:val="14"/>
              </w:rPr>
              <w:t>for</w:t>
            </w:r>
            <w:proofErr w:type="spellEnd"/>
            <w:r w:rsidRPr="00E90698">
              <w:rPr>
                <w:rFonts w:ascii="Arial" w:hAnsi="Arial" w:cs="Arial"/>
                <w:sz w:val="14"/>
                <w:szCs w:val="14"/>
              </w:rPr>
              <w:t xml:space="preserve"> factors </w:t>
            </w:r>
            <w:proofErr w:type="spellStart"/>
            <w:r w:rsidRPr="00E90698">
              <w:rPr>
                <w:rFonts w:ascii="Arial" w:hAnsi="Arial" w:cs="Arial"/>
                <w:sz w:val="14"/>
                <w:szCs w:val="14"/>
              </w:rPr>
              <w:t>associated</w:t>
            </w:r>
            <w:proofErr w:type="spellEnd"/>
            <w:r w:rsidRPr="00E90698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E90698">
              <w:rPr>
                <w:rFonts w:ascii="Arial" w:hAnsi="Arial" w:cs="Arial"/>
                <w:sz w:val="14"/>
                <w:szCs w:val="14"/>
              </w:rPr>
              <w:t>with</w:t>
            </w:r>
            <w:proofErr w:type="spellEnd"/>
            <w:r w:rsidRPr="00E90698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Hb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-recovery </w:t>
            </w:r>
            <w:proofErr w:type="spellStart"/>
            <w:r>
              <w:rPr>
                <w:rFonts w:ascii="Arial" w:hAnsi="Arial" w:cs="Arial"/>
                <w:sz w:val="14"/>
                <w:szCs w:val="14"/>
              </w:rPr>
              <w:t>following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TAVI</w:t>
            </w:r>
          </w:p>
          <w:p w14:paraId="3E3C9B55" w14:textId="77777777" w:rsidR="00D92CEA" w:rsidRPr="00D92CEA" w:rsidRDefault="00D92CEA" w:rsidP="00D92CEA">
            <w:pPr>
              <w:rPr>
                <w:rFonts w:ascii="Arial" w:hAnsi="Arial" w:cs="Arial"/>
                <w:i/>
                <w:sz w:val="6"/>
                <w:szCs w:val="6"/>
              </w:rPr>
            </w:pPr>
          </w:p>
        </w:tc>
      </w:tr>
      <w:tr w:rsidR="00F6632E" w:rsidRPr="00E90698" w14:paraId="5EDF6F00" w14:textId="77777777" w:rsidTr="00D92CEA">
        <w:trPr>
          <w:trHeight w:val="137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D9D9D9"/>
          </w:tcPr>
          <w:p w14:paraId="2CB6DBF9" w14:textId="77777777" w:rsidR="00F6632E" w:rsidRPr="00E90698" w:rsidRDefault="00F6632E" w:rsidP="00D02AC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/>
          </w:tcPr>
          <w:p w14:paraId="0975F9F4" w14:textId="77777777" w:rsidR="00D92CEA" w:rsidRPr="00D92CEA" w:rsidRDefault="00D92CEA" w:rsidP="008B5B63">
            <w:pPr>
              <w:jc w:val="right"/>
              <w:rPr>
                <w:rFonts w:ascii="Arial" w:hAnsi="Arial" w:cs="Arial"/>
                <w:b/>
                <w:sz w:val="6"/>
                <w:szCs w:val="6"/>
              </w:rPr>
            </w:pPr>
          </w:p>
          <w:p w14:paraId="7E21A3CA" w14:textId="79B464DC" w:rsidR="00075CA2" w:rsidRPr="00D02AC6" w:rsidRDefault="00F6632E" w:rsidP="008B5B63">
            <w:pPr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 w:rsidRPr="00D02AC6">
              <w:rPr>
                <w:rFonts w:ascii="Arial" w:hAnsi="Arial" w:cs="Arial"/>
                <w:b/>
                <w:sz w:val="14"/>
                <w:szCs w:val="14"/>
              </w:rPr>
              <w:t>At 1 year after TAV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/>
          </w:tcPr>
          <w:p w14:paraId="1E1A521C" w14:textId="77777777" w:rsidR="00F6632E" w:rsidRPr="00E90698" w:rsidRDefault="00F6632E" w:rsidP="00D02AC6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/>
          </w:tcPr>
          <w:p w14:paraId="0E02C449" w14:textId="77777777" w:rsidR="00D92CEA" w:rsidRPr="00D92CEA" w:rsidRDefault="00D92CEA" w:rsidP="00F6632E">
            <w:pPr>
              <w:jc w:val="right"/>
              <w:rPr>
                <w:rFonts w:ascii="Arial" w:hAnsi="Arial" w:cs="Arial"/>
                <w:b/>
                <w:sz w:val="6"/>
                <w:szCs w:val="6"/>
              </w:rPr>
            </w:pPr>
          </w:p>
          <w:p w14:paraId="469E74C8" w14:textId="3325F220" w:rsidR="00F6632E" w:rsidRPr="00D02AC6" w:rsidRDefault="00F6632E" w:rsidP="00F6632E">
            <w:pPr>
              <w:jc w:val="right"/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At 2 years after TAVI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/>
          </w:tcPr>
          <w:p w14:paraId="6B956F65" w14:textId="7DC72CC6" w:rsidR="00F6632E" w:rsidRPr="00E90698" w:rsidRDefault="00F6632E" w:rsidP="00F51E27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075CA2" w:rsidRPr="00E90698" w14:paraId="76EC18FE" w14:textId="77777777" w:rsidTr="00D92CEA">
        <w:trPr>
          <w:trHeight w:val="137"/>
        </w:trPr>
        <w:tc>
          <w:tcPr>
            <w:tcW w:w="1951" w:type="dxa"/>
            <w:shd w:val="clear" w:color="auto" w:fill="D9D9D9"/>
          </w:tcPr>
          <w:p w14:paraId="5005FBEE" w14:textId="77777777" w:rsidR="00075CA2" w:rsidRPr="00E90698" w:rsidRDefault="00075CA2" w:rsidP="00D02AC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D9D9D9"/>
          </w:tcPr>
          <w:p w14:paraId="109EADE9" w14:textId="77777777" w:rsidR="00075CA2" w:rsidRPr="008B5B63" w:rsidRDefault="00075CA2" w:rsidP="00D02AC6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/>
          </w:tcPr>
          <w:p w14:paraId="32826BF5" w14:textId="77777777" w:rsidR="00075CA2" w:rsidRPr="00E90698" w:rsidRDefault="00075CA2" w:rsidP="00D02AC6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  <w:shd w:val="clear" w:color="auto" w:fill="D9D9D9"/>
          </w:tcPr>
          <w:p w14:paraId="50746534" w14:textId="77777777" w:rsidR="00075CA2" w:rsidRPr="00E90698" w:rsidRDefault="00075CA2" w:rsidP="00D02AC6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D9D9D9"/>
          </w:tcPr>
          <w:p w14:paraId="1C5B5582" w14:textId="77777777" w:rsidR="00075CA2" w:rsidRPr="00E90698" w:rsidRDefault="00075CA2" w:rsidP="00F51E27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075CA2" w:rsidRPr="00E90698" w14:paraId="14F9A435" w14:textId="77777777" w:rsidTr="00D92CEA">
        <w:trPr>
          <w:trHeight w:val="137"/>
        </w:trPr>
        <w:tc>
          <w:tcPr>
            <w:tcW w:w="1951" w:type="dxa"/>
            <w:shd w:val="clear" w:color="auto" w:fill="D9D9D9"/>
          </w:tcPr>
          <w:p w14:paraId="20AC78D3" w14:textId="4C8A7402" w:rsidR="00075CA2" w:rsidRPr="008B5B63" w:rsidRDefault="00FF3C86" w:rsidP="00D02AC6">
            <w:pPr>
              <w:rPr>
                <w:rFonts w:ascii="Arial" w:hAnsi="Arial" w:cs="Arial"/>
                <w:b/>
                <w:sz w:val="14"/>
                <w:szCs w:val="14"/>
              </w:rPr>
            </w:pPr>
            <w:r>
              <w:rPr>
                <w:rFonts w:ascii="Arial" w:hAnsi="Arial" w:cs="Arial"/>
                <w:b/>
                <w:sz w:val="14"/>
                <w:szCs w:val="14"/>
              </w:rPr>
              <w:t>Hb-R</w:t>
            </w:r>
            <w:r w:rsidR="00075CA2" w:rsidRPr="008B5B63">
              <w:rPr>
                <w:rFonts w:ascii="Arial" w:hAnsi="Arial" w:cs="Arial"/>
                <w:b/>
                <w:sz w:val="14"/>
                <w:szCs w:val="14"/>
              </w:rPr>
              <w:t>ecovery</w:t>
            </w:r>
          </w:p>
          <w:p w14:paraId="760BB813" w14:textId="45614F6F" w:rsidR="008B5B63" w:rsidRPr="008B5B63" w:rsidRDefault="008B5B63" w:rsidP="00D02AC6">
            <w:pPr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559" w:type="dxa"/>
            <w:shd w:val="clear" w:color="auto" w:fill="D9D9D9"/>
          </w:tcPr>
          <w:p w14:paraId="3AA1B1EE" w14:textId="676916F6" w:rsidR="00075CA2" w:rsidRPr="00E90698" w:rsidRDefault="00075CA2" w:rsidP="00D02AC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= 49 (40%)</w:t>
            </w:r>
          </w:p>
        </w:tc>
        <w:tc>
          <w:tcPr>
            <w:tcW w:w="851" w:type="dxa"/>
            <w:shd w:val="clear" w:color="auto" w:fill="D9D9D9"/>
          </w:tcPr>
          <w:p w14:paraId="6833C935" w14:textId="77777777" w:rsidR="00075CA2" w:rsidRPr="00E90698" w:rsidRDefault="00075CA2" w:rsidP="00D02AC6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  <w:shd w:val="clear" w:color="auto" w:fill="D9D9D9"/>
          </w:tcPr>
          <w:p w14:paraId="25BAD69D" w14:textId="754A4AA1" w:rsidR="00075CA2" w:rsidRPr="00075CA2" w:rsidRDefault="00075CA2" w:rsidP="00075CA2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= 38 (46%)</w:t>
            </w:r>
          </w:p>
        </w:tc>
        <w:tc>
          <w:tcPr>
            <w:tcW w:w="851" w:type="dxa"/>
            <w:shd w:val="clear" w:color="auto" w:fill="D9D9D9"/>
          </w:tcPr>
          <w:p w14:paraId="0BC80F25" w14:textId="77777777" w:rsidR="00075CA2" w:rsidRPr="00E90698" w:rsidRDefault="00075CA2" w:rsidP="00F51E27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075CA2" w:rsidRPr="00E90698" w14:paraId="59FA30A8" w14:textId="77777777" w:rsidTr="00D92CEA">
        <w:trPr>
          <w:trHeight w:val="137"/>
        </w:trPr>
        <w:tc>
          <w:tcPr>
            <w:tcW w:w="1951" w:type="dxa"/>
            <w:shd w:val="clear" w:color="auto" w:fill="D9D9D9"/>
          </w:tcPr>
          <w:p w14:paraId="1B30D24E" w14:textId="77777777" w:rsidR="00075CA2" w:rsidRDefault="00075CA2" w:rsidP="00D02AC6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8B5B63">
              <w:rPr>
                <w:rFonts w:ascii="Arial" w:hAnsi="Arial" w:cs="Arial"/>
                <w:b/>
                <w:sz w:val="14"/>
                <w:szCs w:val="14"/>
              </w:rPr>
              <w:t>Hb-No Recovery</w:t>
            </w:r>
          </w:p>
          <w:p w14:paraId="597592B7" w14:textId="41313B4D" w:rsidR="00D92CEA" w:rsidRPr="009F48FA" w:rsidRDefault="00D92CEA" w:rsidP="00D02AC6">
            <w:pPr>
              <w:rPr>
                <w:rFonts w:ascii="Arial" w:hAnsi="Arial" w:cs="Arial"/>
                <w:b/>
                <w:sz w:val="8"/>
                <w:szCs w:val="8"/>
              </w:rPr>
            </w:pPr>
          </w:p>
        </w:tc>
        <w:tc>
          <w:tcPr>
            <w:tcW w:w="1559" w:type="dxa"/>
            <w:shd w:val="clear" w:color="auto" w:fill="D9D9D9"/>
          </w:tcPr>
          <w:p w14:paraId="0E8A4B74" w14:textId="134447EC" w:rsidR="00075CA2" w:rsidRPr="00E90698" w:rsidRDefault="00075CA2" w:rsidP="00D02AC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= 75 (60%)</w:t>
            </w:r>
          </w:p>
        </w:tc>
        <w:tc>
          <w:tcPr>
            <w:tcW w:w="851" w:type="dxa"/>
            <w:shd w:val="clear" w:color="auto" w:fill="D9D9D9"/>
          </w:tcPr>
          <w:p w14:paraId="6A7D53DD" w14:textId="77777777" w:rsidR="00075CA2" w:rsidRPr="00E90698" w:rsidRDefault="00075CA2" w:rsidP="00D02AC6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  <w:shd w:val="clear" w:color="auto" w:fill="D9D9D9"/>
          </w:tcPr>
          <w:p w14:paraId="6507445D" w14:textId="66900639" w:rsidR="00075CA2" w:rsidRPr="00075CA2" w:rsidRDefault="00075CA2" w:rsidP="00075CA2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 = 45 (54%)</w:t>
            </w:r>
          </w:p>
        </w:tc>
        <w:tc>
          <w:tcPr>
            <w:tcW w:w="851" w:type="dxa"/>
            <w:shd w:val="clear" w:color="auto" w:fill="D9D9D9"/>
          </w:tcPr>
          <w:p w14:paraId="62D68005" w14:textId="77777777" w:rsidR="00075CA2" w:rsidRPr="00E90698" w:rsidRDefault="00075CA2" w:rsidP="00F51E27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F6632E" w:rsidRPr="00E90698" w14:paraId="402E8739" w14:textId="77777777" w:rsidTr="00D92CEA">
        <w:trPr>
          <w:trHeight w:val="137"/>
        </w:trPr>
        <w:tc>
          <w:tcPr>
            <w:tcW w:w="1951" w:type="dxa"/>
            <w:shd w:val="clear" w:color="auto" w:fill="auto"/>
          </w:tcPr>
          <w:p w14:paraId="18461C16" w14:textId="77777777" w:rsidR="00F6632E" w:rsidRPr="00E90698" w:rsidRDefault="00F6632E" w:rsidP="00D02AC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14:paraId="54B035A8" w14:textId="77777777" w:rsidR="00F6632E" w:rsidRPr="00E90698" w:rsidRDefault="00F6632E" w:rsidP="00D02AC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1" w:type="dxa"/>
          </w:tcPr>
          <w:p w14:paraId="3435C58D" w14:textId="77777777" w:rsidR="00F6632E" w:rsidRPr="00E90698" w:rsidRDefault="00F6632E" w:rsidP="00D02AC6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1701" w:type="dxa"/>
          </w:tcPr>
          <w:p w14:paraId="4D6EA8C0" w14:textId="2CB8488A" w:rsidR="00F6632E" w:rsidRPr="00E90698" w:rsidRDefault="00F6632E" w:rsidP="00D02AC6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07075AAE" w14:textId="6D09B3ED" w:rsidR="00F6632E" w:rsidRPr="00E90698" w:rsidRDefault="00F6632E" w:rsidP="00F51E27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</w:p>
        </w:tc>
      </w:tr>
      <w:tr w:rsidR="00F6632E" w:rsidRPr="00E90698" w14:paraId="7C013611" w14:textId="77777777" w:rsidTr="00D92CEA">
        <w:trPr>
          <w:trHeight w:val="137"/>
        </w:trPr>
        <w:tc>
          <w:tcPr>
            <w:tcW w:w="1951" w:type="dxa"/>
            <w:shd w:val="clear" w:color="auto" w:fill="auto"/>
          </w:tcPr>
          <w:p w14:paraId="5EE258AE" w14:textId="0DE645BE" w:rsidR="00F6632E" w:rsidRPr="00E90698" w:rsidRDefault="00F6632E" w:rsidP="00D02AC6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14:paraId="2C70EDF8" w14:textId="2338302C" w:rsidR="00F6632E" w:rsidRPr="00E90698" w:rsidRDefault="00F6632E" w:rsidP="00D02AC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 w:rsidRPr="00E90698">
              <w:rPr>
                <w:rFonts w:ascii="Arial" w:hAnsi="Arial" w:cs="Arial"/>
                <w:sz w:val="14"/>
                <w:szCs w:val="14"/>
              </w:rPr>
              <w:t>OR (95% CI)</w:t>
            </w:r>
          </w:p>
        </w:tc>
        <w:tc>
          <w:tcPr>
            <w:tcW w:w="851" w:type="dxa"/>
          </w:tcPr>
          <w:p w14:paraId="2CAB5AFD" w14:textId="31324472" w:rsidR="00F6632E" w:rsidRPr="00E90698" w:rsidRDefault="00F6632E" w:rsidP="00D02AC6">
            <w:pPr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E90698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E90698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V</w:t>
            </w:r>
            <w:r w:rsidRPr="00E90698">
              <w:rPr>
                <w:rFonts w:ascii="Arial" w:hAnsi="Arial" w:cs="Arial"/>
                <w:sz w:val="14"/>
                <w:szCs w:val="14"/>
              </w:rPr>
              <w:t>alue</w:t>
            </w:r>
          </w:p>
        </w:tc>
        <w:tc>
          <w:tcPr>
            <w:tcW w:w="1701" w:type="dxa"/>
          </w:tcPr>
          <w:p w14:paraId="7D1F3984" w14:textId="51C681D4" w:rsidR="00F6632E" w:rsidRPr="00D02AC6" w:rsidRDefault="00F6632E" w:rsidP="00D02AC6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OR (95% CI)</w:t>
            </w:r>
          </w:p>
        </w:tc>
        <w:tc>
          <w:tcPr>
            <w:tcW w:w="851" w:type="dxa"/>
            <w:shd w:val="clear" w:color="auto" w:fill="auto"/>
          </w:tcPr>
          <w:p w14:paraId="03660602" w14:textId="472DD445" w:rsidR="00F6632E" w:rsidRPr="00E90698" w:rsidRDefault="00F6632E" w:rsidP="00F51E2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i/>
                <w:sz w:val="14"/>
                <w:szCs w:val="14"/>
              </w:rPr>
              <w:t>P</w:t>
            </w:r>
            <w:r w:rsidRPr="00E90698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V</w:t>
            </w:r>
            <w:r w:rsidRPr="00E90698">
              <w:rPr>
                <w:rFonts w:ascii="Arial" w:hAnsi="Arial" w:cs="Arial"/>
                <w:sz w:val="14"/>
                <w:szCs w:val="14"/>
              </w:rPr>
              <w:t>alue</w:t>
            </w:r>
          </w:p>
        </w:tc>
      </w:tr>
      <w:tr w:rsidR="00075CA2" w:rsidRPr="00E90698" w14:paraId="4B4FC006" w14:textId="77777777" w:rsidTr="00D92CEA">
        <w:tc>
          <w:tcPr>
            <w:tcW w:w="1951" w:type="dxa"/>
            <w:shd w:val="clear" w:color="auto" w:fill="auto"/>
          </w:tcPr>
          <w:p w14:paraId="7039AB25" w14:textId="77777777" w:rsidR="00075CA2" w:rsidRPr="00E90698" w:rsidRDefault="00075CA2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59" w:type="dxa"/>
            <w:shd w:val="clear" w:color="auto" w:fill="auto"/>
          </w:tcPr>
          <w:p w14:paraId="6F67991C" w14:textId="77777777" w:rsidR="00075CA2" w:rsidRPr="00E90698" w:rsidRDefault="00075CA2" w:rsidP="00D02AC6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</w:tcPr>
          <w:p w14:paraId="7469ABF3" w14:textId="77777777" w:rsidR="00075CA2" w:rsidRPr="00E90698" w:rsidRDefault="00075CA2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701" w:type="dxa"/>
          </w:tcPr>
          <w:p w14:paraId="14F66EF5" w14:textId="77777777" w:rsidR="00075CA2" w:rsidRPr="00E90698" w:rsidRDefault="00075CA2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4D0B7336" w14:textId="77777777" w:rsidR="00075CA2" w:rsidRPr="00E90698" w:rsidRDefault="00075CA2" w:rsidP="00F51E2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F6632E" w:rsidRPr="00E90698" w14:paraId="70E66C1C" w14:textId="77777777" w:rsidTr="00D92CEA">
        <w:tc>
          <w:tcPr>
            <w:tcW w:w="1951" w:type="dxa"/>
            <w:shd w:val="clear" w:color="auto" w:fill="auto"/>
          </w:tcPr>
          <w:p w14:paraId="2E4B54BB" w14:textId="2B1FF0CA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Age </w:t>
            </w:r>
            <w:r w:rsidRPr="00E90698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>≥ 80 years</w:t>
            </w:r>
          </w:p>
        </w:tc>
        <w:tc>
          <w:tcPr>
            <w:tcW w:w="1559" w:type="dxa"/>
            <w:shd w:val="clear" w:color="auto" w:fill="auto"/>
          </w:tcPr>
          <w:p w14:paraId="1AFE5F21" w14:textId="02E3692A" w:rsidR="00F6632E" w:rsidRPr="00E90698" w:rsidRDefault="00F6632E" w:rsidP="00D02AC6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0.72 (0.32-1.61)</w:t>
            </w:r>
          </w:p>
        </w:tc>
        <w:tc>
          <w:tcPr>
            <w:tcW w:w="851" w:type="dxa"/>
          </w:tcPr>
          <w:p w14:paraId="6036373E" w14:textId="70788594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0.421</w:t>
            </w:r>
          </w:p>
        </w:tc>
        <w:tc>
          <w:tcPr>
            <w:tcW w:w="1701" w:type="dxa"/>
          </w:tcPr>
          <w:p w14:paraId="686A19E5" w14:textId="68A50FF0" w:rsidR="00F6632E" w:rsidRPr="00E90698" w:rsidRDefault="00075CA2" w:rsidP="00075CA2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66 (0.28 (1.57)</w:t>
            </w:r>
          </w:p>
        </w:tc>
        <w:tc>
          <w:tcPr>
            <w:tcW w:w="851" w:type="dxa"/>
            <w:shd w:val="clear" w:color="auto" w:fill="auto"/>
          </w:tcPr>
          <w:p w14:paraId="2B943C9F" w14:textId="1F614B86" w:rsidR="00F6632E" w:rsidRPr="00E90698" w:rsidRDefault="00075CA2" w:rsidP="00F51E2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345</w:t>
            </w:r>
          </w:p>
        </w:tc>
      </w:tr>
      <w:tr w:rsidR="00F6632E" w:rsidRPr="00E90698" w14:paraId="597BB2A7" w14:textId="77777777" w:rsidTr="00D92CEA">
        <w:tc>
          <w:tcPr>
            <w:tcW w:w="1951" w:type="dxa"/>
            <w:shd w:val="clear" w:color="auto" w:fill="auto"/>
          </w:tcPr>
          <w:p w14:paraId="6A395AD8" w14:textId="6AB41D1A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Male</w:t>
            </w:r>
          </w:p>
        </w:tc>
        <w:tc>
          <w:tcPr>
            <w:tcW w:w="1559" w:type="dxa"/>
            <w:shd w:val="clear" w:color="auto" w:fill="auto"/>
          </w:tcPr>
          <w:p w14:paraId="355EEDE8" w14:textId="0C989ADD" w:rsidR="00F6632E" w:rsidRPr="00E90698" w:rsidRDefault="00F6632E" w:rsidP="00D02AC6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1.32 (0.56-3.07)</w:t>
            </w:r>
          </w:p>
        </w:tc>
        <w:tc>
          <w:tcPr>
            <w:tcW w:w="851" w:type="dxa"/>
          </w:tcPr>
          <w:p w14:paraId="57AF6D2D" w14:textId="5AA9797F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0.531</w:t>
            </w:r>
          </w:p>
        </w:tc>
        <w:tc>
          <w:tcPr>
            <w:tcW w:w="1701" w:type="dxa"/>
          </w:tcPr>
          <w:p w14:paraId="76577668" w14:textId="729B0548" w:rsidR="00F6632E" w:rsidRPr="00E90698" w:rsidRDefault="00075CA2" w:rsidP="00075CA2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.17 (0.47-2.88)</w:t>
            </w:r>
          </w:p>
        </w:tc>
        <w:tc>
          <w:tcPr>
            <w:tcW w:w="851" w:type="dxa"/>
            <w:shd w:val="clear" w:color="auto" w:fill="auto"/>
          </w:tcPr>
          <w:p w14:paraId="15D9A42B" w14:textId="40267E70" w:rsidR="00F6632E" w:rsidRPr="00E90698" w:rsidRDefault="00075CA2" w:rsidP="00F51E2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736</w:t>
            </w:r>
          </w:p>
        </w:tc>
      </w:tr>
      <w:tr w:rsidR="00F6632E" w:rsidRPr="00E90698" w14:paraId="436A0152" w14:textId="77777777" w:rsidTr="00D92CEA">
        <w:tc>
          <w:tcPr>
            <w:tcW w:w="1951" w:type="dxa"/>
            <w:shd w:val="clear" w:color="auto" w:fill="auto"/>
          </w:tcPr>
          <w:p w14:paraId="798190DF" w14:textId="6636E2CC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Arterial hypertension</w:t>
            </w:r>
          </w:p>
        </w:tc>
        <w:tc>
          <w:tcPr>
            <w:tcW w:w="1559" w:type="dxa"/>
            <w:shd w:val="clear" w:color="auto" w:fill="auto"/>
          </w:tcPr>
          <w:p w14:paraId="7A9FC3E7" w14:textId="17D12148" w:rsidR="00F6632E" w:rsidRPr="00E90698" w:rsidRDefault="00F6632E" w:rsidP="00D02AC6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0.74 (0.33-1.66)</w:t>
            </w:r>
          </w:p>
        </w:tc>
        <w:tc>
          <w:tcPr>
            <w:tcW w:w="851" w:type="dxa"/>
          </w:tcPr>
          <w:p w14:paraId="0CB7E4EB" w14:textId="32A6EB5B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0.462</w:t>
            </w:r>
          </w:p>
        </w:tc>
        <w:tc>
          <w:tcPr>
            <w:tcW w:w="1701" w:type="dxa"/>
          </w:tcPr>
          <w:p w14:paraId="3768944B" w14:textId="1FCD5C17" w:rsidR="00F6632E" w:rsidRPr="00E90698" w:rsidRDefault="00075CA2" w:rsidP="00075CA2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55 (0.23-1.33)</w:t>
            </w:r>
          </w:p>
        </w:tc>
        <w:tc>
          <w:tcPr>
            <w:tcW w:w="851" w:type="dxa"/>
            <w:shd w:val="clear" w:color="auto" w:fill="auto"/>
          </w:tcPr>
          <w:p w14:paraId="5E2B6FB9" w14:textId="2452AA2F" w:rsidR="00F6632E" w:rsidRPr="00E90698" w:rsidRDefault="00075CA2" w:rsidP="00F51E2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186</w:t>
            </w:r>
          </w:p>
        </w:tc>
      </w:tr>
      <w:tr w:rsidR="00F6632E" w:rsidRPr="00E90698" w14:paraId="198A2CD0" w14:textId="77777777" w:rsidTr="00D92CEA">
        <w:tc>
          <w:tcPr>
            <w:tcW w:w="1951" w:type="dxa"/>
            <w:shd w:val="clear" w:color="auto" w:fill="auto"/>
          </w:tcPr>
          <w:p w14:paraId="54C17CF5" w14:textId="62A7A02C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Hypercholesterolemia</w:t>
            </w:r>
          </w:p>
        </w:tc>
        <w:tc>
          <w:tcPr>
            <w:tcW w:w="1559" w:type="dxa"/>
            <w:shd w:val="clear" w:color="auto" w:fill="auto"/>
          </w:tcPr>
          <w:p w14:paraId="1DE39880" w14:textId="2A726E16" w:rsidR="00F6632E" w:rsidRPr="00E90698" w:rsidRDefault="00F6632E" w:rsidP="00D02AC6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0.89 (0.40-2.00)</w:t>
            </w:r>
          </w:p>
        </w:tc>
        <w:tc>
          <w:tcPr>
            <w:tcW w:w="851" w:type="dxa"/>
          </w:tcPr>
          <w:p w14:paraId="74A85542" w14:textId="489FE351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0.785</w:t>
            </w:r>
          </w:p>
        </w:tc>
        <w:tc>
          <w:tcPr>
            <w:tcW w:w="1701" w:type="dxa"/>
          </w:tcPr>
          <w:p w14:paraId="29E53DCB" w14:textId="1257A006" w:rsidR="00F6632E" w:rsidRPr="00E90698" w:rsidRDefault="00075CA2" w:rsidP="00075CA2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59 (0.24-1.48)</w:t>
            </w:r>
          </w:p>
        </w:tc>
        <w:tc>
          <w:tcPr>
            <w:tcW w:w="851" w:type="dxa"/>
            <w:shd w:val="clear" w:color="auto" w:fill="auto"/>
          </w:tcPr>
          <w:p w14:paraId="3F5E23A4" w14:textId="46A2BC94" w:rsidR="00F6632E" w:rsidRPr="00E90698" w:rsidRDefault="00075CA2" w:rsidP="00F51E2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252</w:t>
            </w:r>
          </w:p>
        </w:tc>
      </w:tr>
      <w:tr w:rsidR="00F6632E" w:rsidRPr="00E90698" w14:paraId="40015062" w14:textId="77777777" w:rsidTr="00D92CEA">
        <w:tc>
          <w:tcPr>
            <w:tcW w:w="1951" w:type="dxa"/>
            <w:shd w:val="clear" w:color="auto" w:fill="auto"/>
          </w:tcPr>
          <w:p w14:paraId="64E5E00E" w14:textId="6CD2E566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Diabetes mellitus</w:t>
            </w:r>
          </w:p>
        </w:tc>
        <w:tc>
          <w:tcPr>
            <w:tcW w:w="1559" w:type="dxa"/>
            <w:shd w:val="clear" w:color="auto" w:fill="auto"/>
          </w:tcPr>
          <w:p w14:paraId="61D177A3" w14:textId="419B32B8" w:rsidR="00F6632E" w:rsidRPr="00E90698" w:rsidRDefault="00F6632E" w:rsidP="00D02AC6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0.89 (0.32-2.48)</w:t>
            </w:r>
          </w:p>
        </w:tc>
        <w:tc>
          <w:tcPr>
            <w:tcW w:w="851" w:type="dxa"/>
          </w:tcPr>
          <w:p w14:paraId="22000945" w14:textId="38E06B6D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0.824</w:t>
            </w:r>
          </w:p>
        </w:tc>
        <w:tc>
          <w:tcPr>
            <w:tcW w:w="1701" w:type="dxa"/>
          </w:tcPr>
          <w:p w14:paraId="0A05BA5A" w14:textId="6C294EA8" w:rsidR="00F6632E" w:rsidRPr="00E90698" w:rsidRDefault="00075CA2" w:rsidP="00075CA2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73 (0.26-2.04)</w:t>
            </w:r>
          </w:p>
        </w:tc>
        <w:tc>
          <w:tcPr>
            <w:tcW w:w="851" w:type="dxa"/>
            <w:shd w:val="clear" w:color="auto" w:fill="auto"/>
          </w:tcPr>
          <w:p w14:paraId="3BE7A067" w14:textId="07BB7B85" w:rsidR="00F6632E" w:rsidRPr="00E90698" w:rsidRDefault="00075CA2" w:rsidP="00F51E2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552</w:t>
            </w:r>
          </w:p>
        </w:tc>
      </w:tr>
      <w:tr w:rsidR="00F6632E" w:rsidRPr="00E90698" w14:paraId="577F0A57" w14:textId="77777777" w:rsidTr="00D92CEA">
        <w:tc>
          <w:tcPr>
            <w:tcW w:w="1951" w:type="dxa"/>
            <w:shd w:val="clear" w:color="auto" w:fill="auto"/>
          </w:tcPr>
          <w:p w14:paraId="26F91AFA" w14:textId="4D295940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BMI </w:t>
            </w:r>
            <w:r w:rsidRPr="00E90698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>≥ 25</w:t>
            </w:r>
          </w:p>
        </w:tc>
        <w:tc>
          <w:tcPr>
            <w:tcW w:w="1559" w:type="dxa"/>
            <w:shd w:val="clear" w:color="auto" w:fill="auto"/>
          </w:tcPr>
          <w:p w14:paraId="3D8CB938" w14:textId="405DBBF8" w:rsidR="00F6632E" w:rsidRPr="00E90698" w:rsidRDefault="00F6632E" w:rsidP="00D02AC6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0.80 (0.34-1.89)</w:t>
            </w:r>
          </w:p>
        </w:tc>
        <w:tc>
          <w:tcPr>
            <w:tcW w:w="851" w:type="dxa"/>
          </w:tcPr>
          <w:p w14:paraId="518AEC6C" w14:textId="1485F5A3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0.606</w:t>
            </w:r>
          </w:p>
        </w:tc>
        <w:tc>
          <w:tcPr>
            <w:tcW w:w="1701" w:type="dxa"/>
          </w:tcPr>
          <w:p w14:paraId="35F7FE9D" w14:textId="3E7E53CA" w:rsidR="00F6632E" w:rsidRPr="00E90698" w:rsidRDefault="00075CA2" w:rsidP="00075CA2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91 (0.34-2.41)</w:t>
            </w:r>
          </w:p>
        </w:tc>
        <w:tc>
          <w:tcPr>
            <w:tcW w:w="851" w:type="dxa"/>
            <w:shd w:val="clear" w:color="auto" w:fill="auto"/>
          </w:tcPr>
          <w:p w14:paraId="5AAA6F5C" w14:textId="0F614840" w:rsidR="00F6632E" w:rsidRPr="00E90698" w:rsidRDefault="00075CA2" w:rsidP="00F51E2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848</w:t>
            </w:r>
          </w:p>
        </w:tc>
      </w:tr>
      <w:tr w:rsidR="00F6632E" w:rsidRPr="00E90698" w14:paraId="5D35A20D" w14:textId="77777777" w:rsidTr="00D92CEA">
        <w:tc>
          <w:tcPr>
            <w:tcW w:w="1951" w:type="dxa"/>
            <w:shd w:val="clear" w:color="auto" w:fill="auto"/>
          </w:tcPr>
          <w:p w14:paraId="10341A2C" w14:textId="21C3E263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CAD</w:t>
            </w:r>
          </w:p>
        </w:tc>
        <w:tc>
          <w:tcPr>
            <w:tcW w:w="1559" w:type="dxa"/>
            <w:shd w:val="clear" w:color="auto" w:fill="auto"/>
          </w:tcPr>
          <w:p w14:paraId="39DCBC69" w14:textId="2B1DA6F9" w:rsidR="00F6632E" w:rsidRPr="00E90698" w:rsidRDefault="00F6632E" w:rsidP="00D02AC6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0.62 (0.27-1.39)</w:t>
            </w:r>
          </w:p>
        </w:tc>
        <w:tc>
          <w:tcPr>
            <w:tcW w:w="851" w:type="dxa"/>
          </w:tcPr>
          <w:p w14:paraId="6D38C778" w14:textId="722D3B2A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0.246</w:t>
            </w:r>
          </w:p>
        </w:tc>
        <w:tc>
          <w:tcPr>
            <w:tcW w:w="1701" w:type="dxa"/>
          </w:tcPr>
          <w:p w14:paraId="54B99E5E" w14:textId="6082E23F" w:rsidR="00F6632E" w:rsidRPr="00E90698" w:rsidRDefault="00075CA2" w:rsidP="00075CA2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82 (0.34-1.97)</w:t>
            </w:r>
          </w:p>
        </w:tc>
        <w:tc>
          <w:tcPr>
            <w:tcW w:w="851" w:type="dxa"/>
            <w:shd w:val="clear" w:color="auto" w:fill="auto"/>
          </w:tcPr>
          <w:p w14:paraId="6434EB59" w14:textId="182E77FC" w:rsidR="00F6632E" w:rsidRPr="00E90698" w:rsidRDefault="00075CA2" w:rsidP="00F51E2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663</w:t>
            </w:r>
          </w:p>
        </w:tc>
      </w:tr>
      <w:tr w:rsidR="00F6632E" w:rsidRPr="00E90698" w14:paraId="677FC67A" w14:textId="77777777" w:rsidTr="00D92CEA">
        <w:tc>
          <w:tcPr>
            <w:tcW w:w="1951" w:type="dxa"/>
            <w:shd w:val="clear" w:color="auto" w:fill="auto"/>
          </w:tcPr>
          <w:p w14:paraId="6D96BC10" w14:textId="72D0A40A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Previous AMI</w:t>
            </w:r>
          </w:p>
        </w:tc>
        <w:tc>
          <w:tcPr>
            <w:tcW w:w="1559" w:type="dxa"/>
            <w:shd w:val="clear" w:color="auto" w:fill="auto"/>
          </w:tcPr>
          <w:p w14:paraId="4AB9AEDE" w14:textId="08C13816" w:rsidR="00F6632E" w:rsidRPr="00E90698" w:rsidRDefault="00F6632E" w:rsidP="00D02AC6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0.73 (0.19-2.78)</w:t>
            </w:r>
          </w:p>
        </w:tc>
        <w:tc>
          <w:tcPr>
            <w:tcW w:w="851" w:type="dxa"/>
          </w:tcPr>
          <w:p w14:paraId="33701A65" w14:textId="4C43A900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0.648</w:t>
            </w:r>
          </w:p>
        </w:tc>
        <w:tc>
          <w:tcPr>
            <w:tcW w:w="1701" w:type="dxa"/>
          </w:tcPr>
          <w:p w14:paraId="65263917" w14:textId="49BDC401" w:rsidR="00F6632E" w:rsidRPr="00E90698" w:rsidRDefault="00075CA2" w:rsidP="00075CA2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40 (0.10-1.62)</w:t>
            </w:r>
          </w:p>
        </w:tc>
        <w:tc>
          <w:tcPr>
            <w:tcW w:w="851" w:type="dxa"/>
            <w:shd w:val="clear" w:color="auto" w:fill="auto"/>
          </w:tcPr>
          <w:p w14:paraId="50765AA2" w14:textId="101542D1" w:rsidR="00F6632E" w:rsidRPr="00E90698" w:rsidRDefault="00075CA2" w:rsidP="00F51E2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197</w:t>
            </w:r>
          </w:p>
        </w:tc>
      </w:tr>
      <w:tr w:rsidR="00F6632E" w:rsidRPr="00E90698" w14:paraId="1BAB670F" w14:textId="77777777" w:rsidTr="00D92CEA">
        <w:tc>
          <w:tcPr>
            <w:tcW w:w="1951" w:type="dxa"/>
            <w:shd w:val="clear" w:color="auto" w:fill="auto"/>
          </w:tcPr>
          <w:p w14:paraId="2BEE170E" w14:textId="4931F6B0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Previous PCI</w:t>
            </w:r>
          </w:p>
        </w:tc>
        <w:tc>
          <w:tcPr>
            <w:tcW w:w="1559" w:type="dxa"/>
            <w:shd w:val="clear" w:color="auto" w:fill="auto"/>
          </w:tcPr>
          <w:p w14:paraId="67F73AAB" w14:textId="2F580569" w:rsidR="00F6632E" w:rsidRPr="00E90698" w:rsidRDefault="00F6632E" w:rsidP="00D02AC6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0.70 (0.26-1.91)</w:t>
            </w:r>
          </w:p>
        </w:tc>
        <w:tc>
          <w:tcPr>
            <w:tcW w:w="851" w:type="dxa"/>
          </w:tcPr>
          <w:p w14:paraId="23A8BA18" w14:textId="5AB750D2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0.487</w:t>
            </w:r>
          </w:p>
        </w:tc>
        <w:tc>
          <w:tcPr>
            <w:tcW w:w="1701" w:type="dxa"/>
          </w:tcPr>
          <w:p w14:paraId="05E3E6E4" w14:textId="1AB10759" w:rsidR="00F6632E" w:rsidRPr="00E90698" w:rsidRDefault="00075CA2" w:rsidP="00075CA2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42 (0.13-1.32)</w:t>
            </w:r>
          </w:p>
        </w:tc>
        <w:tc>
          <w:tcPr>
            <w:tcW w:w="851" w:type="dxa"/>
            <w:shd w:val="clear" w:color="auto" w:fill="auto"/>
          </w:tcPr>
          <w:p w14:paraId="12929002" w14:textId="14739662" w:rsidR="00F6632E" w:rsidRPr="00E90698" w:rsidRDefault="00075CA2" w:rsidP="00F51E2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141</w:t>
            </w:r>
          </w:p>
        </w:tc>
      </w:tr>
      <w:tr w:rsidR="00F6632E" w:rsidRPr="00E90698" w14:paraId="0A964CB3" w14:textId="77777777" w:rsidTr="00D92CEA">
        <w:tc>
          <w:tcPr>
            <w:tcW w:w="1951" w:type="dxa"/>
            <w:shd w:val="clear" w:color="auto" w:fill="auto"/>
          </w:tcPr>
          <w:p w14:paraId="199D651F" w14:textId="1CD19CE0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Previous CABG</w:t>
            </w:r>
          </w:p>
        </w:tc>
        <w:tc>
          <w:tcPr>
            <w:tcW w:w="1559" w:type="dxa"/>
            <w:shd w:val="clear" w:color="auto" w:fill="auto"/>
          </w:tcPr>
          <w:p w14:paraId="463D125B" w14:textId="6DEAAF26" w:rsidR="00F6632E" w:rsidRPr="00E90698" w:rsidRDefault="00F6632E" w:rsidP="00D02AC6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>0.57 (0.23-1.42)</w:t>
            </w:r>
          </w:p>
        </w:tc>
        <w:tc>
          <w:tcPr>
            <w:tcW w:w="851" w:type="dxa"/>
          </w:tcPr>
          <w:p w14:paraId="361EC748" w14:textId="45A470BD" w:rsidR="00F6632E" w:rsidRPr="00E90698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0.238</w:t>
            </w:r>
          </w:p>
        </w:tc>
        <w:tc>
          <w:tcPr>
            <w:tcW w:w="1701" w:type="dxa"/>
          </w:tcPr>
          <w:p w14:paraId="6B15BAE7" w14:textId="315CF828" w:rsidR="00F6632E" w:rsidRPr="00E90698" w:rsidRDefault="00075CA2" w:rsidP="00075CA2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38 (0.08-1.43)</w:t>
            </w:r>
          </w:p>
        </w:tc>
        <w:tc>
          <w:tcPr>
            <w:tcW w:w="851" w:type="dxa"/>
            <w:shd w:val="clear" w:color="auto" w:fill="auto"/>
          </w:tcPr>
          <w:p w14:paraId="2FF5FA76" w14:textId="56A8E61B" w:rsidR="00F6632E" w:rsidRPr="00E90698" w:rsidRDefault="00075CA2" w:rsidP="00F51E27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133</w:t>
            </w:r>
          </w:p>
        </w:tc>
      </w:tr>
      <w:tr w:rsidR="007312B3" w:rsidRPr="00E90698" w14:paraId="78EC660D" w14:textId="77777777" w:rsidTr="00D92CEA">
        <w:tc>
          <w:tcPr>
            <w:tcW w:w="1951" w:type="dxa"/>
            <w:shd w:val="clear" w:color="auto" w:fill="auto"/>
          </w:tcPr>
          <w:p w14:paraId="6F787B69" w14:textId="77777777" w:rsidR="007312B3" w:rsidRPr="00E90698" w:rsidRDefault="007312B3" w:rsidP="007312B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Atrial fibrillation</w:t>
            </w:r>
          </w:p>
        </w:tc>
        <w:tc>
          <w:tcPr>
            <w:tcW w:w="1559" w:type="dxa"/>
            <w:shd w:val="clear" w:color="auto" w:fill="auto"/>
          </w:tcPr>
          <w:p w14:paraId="7C234F78" w14:textId="77777777" w:rsidR="007312B3" w:rsidRPr="00E90698" w:rsidRDefault="007312B3" w:rsidP="007312B3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0.47 (0.18-1.24)</w:t>
            </w:r>
          </w:p>
        </w:tc>
        <w:tc>
          <w:tcPr>
            <w:tcW w:w="851" w:type="dxa"/>
          </w:tcPr>
          <w:p w14:paraId="71ACB72F" w14:textId="77777777" w:rsidR="007312B3" w:rsidRPr="00E90698" w:rsidRDefault="007312B3" w:rsidP="007312B3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131</w:t>
            </w:r>
          </w:p>
        </w:tc>
        <w:tc>
          <w:tcPr>
            <w:tcW w:w="1701" w:type="dxa"/>
          </w:tcPr>
          <w:p w14:paraId="09FC8B60" w14:textId="77777777" w:rsidR="007312B3" w:rsidRPr="00E90698" w:rsidRDefault="007312B3" w:rsidP="007312B3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9 (0.24-1.44)</w:t>
            </w:r>
          </w:p>
        </w:tc>
        <w:tc>
          <w:tcPr>
            <w:tcW w:w="851" w:type="dxa"/>
            <w:shd w:val="clear" w:color="auto" w:fill="auto"/>
          </w:tcPr>
          <w:p w14:paraId="387B9ABF" w14:textId="77777777" w:rsidR="007312B3" w:rsidRPr="00E90698" w:rsidRDefault="007312B3" w:rsidP="007312B3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52</w:t>
            </w:r>
          </w:p>
        </w:tc>
      </w:tr>
      <w:tr w:rsidR="007312B3" w:rsidRPr="00E90698" w14:paraId="40E2E0DB" w14:textId="77777777" w:rsidTr="00D92CEA">
        <w:tc>
          <w:tcPr>
            <w:tcW w:w="1951" w:type="dxa"/>
            <w:shd w:val="clear" w:color="auto" w:fill="auto"/>
          </w:tcPr>
          <w:p w14:paraId="2E988661" w14:textId="2FA95B2F" w:rsidR="007312B3" w:rsidRPr="008B5B63" w:rsidRDefault="007312B3" w:rsidP="007312B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Anemia</w:t>
            </w:r>
            <w:r w:rsidR="002320AA" w:rsidRPr="002320AA">
              <w:rPr>
                <w:rFonts w:ascii="Arial" w:hAnsi="Arial" w:cs="Arial"/>
                <w:color w:val="000000" w:themeColor="text1"/>
                <w:sz w:val="10"/>
                <w:szCs w:val="10"/>
              </w:rPr>
              <w:t xml:space="preserve"> </w:t>
            </w:r>
            <w:r w:rsidR="002320AA" w:rsidRPr="002320AA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559" w:type="dxa"/>
            <w:shd w:val="clear" w:color="auto" w:fill="auto"/>
          </w:tcPr>
          <w:p w14:paraId="2C67F402" w14:textId="77777777" w:rsidR="007312B3" w:rsidRPr="008B5B63" w:rsidRDefault="007312B3" w:rsidP="007312B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</w:tcPr>
          <w:p w14:paraId="2B08B01E" w14:textId="77777777" w:rsidR="007312B3" w:rsidRPr="008B5B63" w:rsidRDefault="007312B3" w:rsidP="007312B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701" w:type="dxa"/>
          </w:tcPr>
          <w:p w14:paraId="07593C01" w14:textId="77777777" w:rsidR="007312B3" w:rsidRPr="008B5B63" w:rsidRDefault="007312B3" w:rsidP="007312B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14:paraId="055FA252" w14:textId="77777777" w:rsidR="007312B3" w:rsidRPr="008B5B63" w:rsidRDefault="007312B3" w:rsidP="007312B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7312B3" w:rsidRPr="00E90698" w14:paraId="619561A8" w14:textId="77777777" w:rsidTr="00D92CEA">
        <w:tc>
          <w:tcPr>
            <w:tcW w:w="1951" w:type="dxa"/>
            <w:shd w:val="clear" w:color="auto" w:fill="auto"/>
          </w:tcPr>
          <w:p w14:paraId="5AD90CD2" w14:textId="478E7B7F" w:rsidR="007312B3" w:rsidRPr="008B5B63" w:rsidRDefault="007312B3" w:rsidP="007312B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Mild anemia</w:t>
            </w:r>
          </w:p>
        </w:tc>
        <w:tc>
          <w:tcPr>
            <w:tcW w:w="1559" w:type="dxa"/>
            <w:shd w:val="clear" w:color="auto" w:fill="auto"/>
          </w:tcPr>
          <w:p w14:paraId="53CDB745" w14:textId="5C8C6565" w:rsidR="007312B3" w:rsidRPr="008B5B63" w:rsidRDefault="007312B3" w:rsidP="007312B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.35 (0.63-2.86)</w:t>
            </w:r>
          </w:p>
        </w:tc>
        <w:tc>
          <w:tcPr>
            <w:tcW w:w="851" w:type="dxa"/>
          </w:tcPr>
          <w:p w14:paraId="15FCA9E3" w14:textId="47C2291A" w:rsidR="007312B3" w:rsidRPr="008B5B63" w:rsidRDefault="007312B3" w:rsidP="007312B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0.439</w:t>
            </w:r>
          </w:p>
        </w:tc>
        <w:tc>
          <w:tcPr>
            <w:tcW w:w="1701" w:type="dxa"/>
          </w:tcPr>
          <w:p w14:paraId="190E1873" w14:textId="61BDF1AB" w:rsidR="007312B3" w:rsidRPr="008B5B63" w:rsidRDefault="00C44006" w:rsidP="007312B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1.29 (0.52-3.22)</w:t>
            </w:r>
          </w:p>
        </w:tc>
        <w:tc>
          <w:tcPr>
            <w:tcW w:w="851" w:type="dxa"/>
            <w:shd w:val="clear" w:color="auto" w:fill="auto"/>
          </w:tcPr>
          <w:p w14:paraId="4CCCA2FB" w14:textId="2902A2BB" w:rsidR="007312B3" w:rsidRPr="008B5B63" w:rsidRDefault="00C44006" w:rsidP="007312B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4"/>
                <w:szCs w:val="4"/>
              </w:rPr>
              <w:t xml:space="preserve"> 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593</w:t>
            </w:r>
          </w:p>
        </w:tc>
      </w:tr>
      <w:tr w:rsidR="007312B3" w:rsidRPr="00E90698" w14:paraId="21597420" w14:textId="77777777" w:rsidTr="00D92CEA">
        <w:tc>
          <w:tcPr>
            <w:tcW w:w="1951" w:type="dxa"/>
            <w:shd w:val="clear" w:color="auto" w:fill="auto"/>
          </w:tcPr>
          <w:p w14:paraId="3AD04824" w14:textId="2C5F5D0E" w:rsidR="007312B3" w:rsidRPr="008B5B63" w:rsidRDefault="007312B3" w:rsidP="007312B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Moderate anemia</w:t>
            </w:r>
          </w:p>
        </w:tc>
        <w:tc>
          <w:tcPr>
            <w:tcW w:w="1559" w:type="dxa"/>
            <w:shd w:val="clear" w:color="auto" w:fill="auto"/>
          </w:tcPr>
          <w:p w14:paraId="636C6C4F" w14:textId="363813EC" w:rsidR="007312B3" w:rsidRPr="008B5B63" w:rsidRDefault="007312B3" w:rsidP="007312B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77 (0.36-1.64)</w:t>
            </w:r>
          </w:p>
        </w:tc>
        <w:tc>
          <w:tcPr>
            <w:tcW w:w="851" w:type="dxa"/>
          </w:tcPr>
          <w:p w14:paraId="51840DBB" w14:textId="20610C4B" w:rsidR="007312B3" w:rsidRPr="008B5B63" w:rsidRDefault="007312B3" w:rsidP="007312B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0.496</w:t>
            </w:r>
          </w:p>
        </w:tc>
        <w:tc>
          <w:tcPr>
            <w:tcW w:w="1701" w:type="dxa"/>
          </w:tcPr>
          <w:p w14:paraId="520FA283" w14:textId="77BD8B30" w:rsidR="007312B3" w:rsidRPr="008B5B63" w:rsidRDefault="00C44006" w:rsidP="007312B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89 (0.37-2.15)</w:t>
            </w:r>
          </w:p>
        </w:tc>
        <w:tc>
          <w:tcPr>
            <w:tcW w:w="851" w:type="dxa"/>
            <w:shd w:val="clear" w:color="auto" w:fill="auto"/>
          </w:tcPr>
          <w:p w14:paraId="3CDA64CA" w14:textId="0D0236F2" w:rsidR="007312B3" w:rsidRPr="008B5B63" w:rsidRDefault="00C44006" w:rsidP="007312B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4"/>
                <w:szCs w:val="4"/>
              </w:rPr>
              <w:t xml:space="preserve"> 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800</w:t>
            </w:r>
          </w:p>
        </w:tc>
      </w:tr>
      <w:tr w:rsidR="007312B3" w:rsidRPr="00E90698" w14:paraId="2C0FEADF" w14:textId="77777777" w:rsidTr="00D92CEA">
        <w:tc>
          <w:tcPr>
            <w:tcW w:w="1951" w:type="dxa"/>
            <w:shd w:val="clear" w:color="auto" w:fill="auto"/>
          </w:tcPr>
          <w:p w14:paraId="7FC8A1D3" w14:textId="6181B0AF" w:rsidR="007312B3" w:rsidRPr="008B5B63" w:rsidRDefault="007312B3" w:rsidP="007312B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Severe anemia</w:t>
            </w:r>
          </w:p>
        </w:tc>
        <w:tc>
          <w:tcPr>
            <w:tcW w:w="1559" w:type="dxa"/>
            <w:shd w:val="clear" w:color="auto" w:fill="auto"/>
          </w:tcPr>
          <w:p w14:paraId="4EF51051" w14:textId="093827F9" w:rsidR="007312B3" w:rsidRPr="008B5B63" w:rsidRDefault="007312B3" w:rsidP="007312B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96 (0.44-2.13)</w:t>
            </w:r>
          </w:p>
        </w:tc>
        <w:tc>
          <w:tcPr>
            <w:tcW w:w="851" w:type="dxa"/>
          </w:tcPr>
          <w:p w14:paraId="2A7FC639" w14:textId="4A623AFF" w:rsidR="007312B3" w:rsidRPr="008B5B63" w:rsidRDefault="007312B3" w:rsidP="007312B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0.927</w:t>
            </w:r>
          </w:p>
        </w:tc>
        <w:tc>
          <w:tcPr>
            <w:tcW w:w="1701" w:type="dxa"/>
          </w:tcPr>
          <w:p w14:paraId="02E44789" w14:textId="1A23CA77" w:rsidR="007312B3" w:rsidRPr="008B5B63" w:rsidRDefault="00C44006" w:rsidP="007312B3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55 (0.32-2.32)</w:t>
            </w:r>
          </w:p>
        </w:tc>
        <w:tc>
          <w:tcPr>
            <w:tcW w:w="851" w:type="dxa"/>
            <w:shd w:val="clear" w:color="auto" w:fill="auto"/>
          </w:tcPr>
          <w:p w14:paraId="0A99098C" w14:textId="6BE6B6DD" w:rsidR="007312B3" w:rsidRPr="008B5B63" w:rsidRDefault="00C44006" w:rsidP="007312B3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</w:t>
            </w:r>
            <w:r>
              <w:rPr>
                <w:rFonts w:ascii="Arial" w:hAnsi="Arial" w:cs="Arial"/>
                <w:color w:val="000000" w:themeColor="text1"/>
                <w:sz w:val="4"/>
                <w:szCs w:val="4"/>
              </w:rPr>
              <w:t xml:space="preserve">  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.756</w:t>
            </w:r>
          </w:p>
        </w:tc>
      </w:tr>
      <w:tr w:rsidR="00F6632E" w:rsidRPr="00E90698" w14:paraId="5C7D9CB4" w14:textId="77777777" w:rsidTr="00D92CEA">
        <w:tc>
          <w:tcPr>
            <w:tcW w:w="1951" w:type="dxa"/>
            <w:shd w:val="clear" w:color="auto" w:fill="auto"/>
          </w:tcPr>
          <w:p w14:paraId="1F47019C" w14:textId="77777777" w:rsidR="00F6632E" w:rsidRPr="008B5B63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B5B63">
              <w:rPr>
                <w:rFonts w:ascii="Arial" w:hAnsi="Arial" w:cs="Arial"/>
                <w:color w:val="000000" w:themeColor="text1"/>
                <w:sz w:val="14"/>
                <w:szCs w:val="14"/>
              </w:rPr>
              <w:t>CKD</w:t>
            </w:r>
          </w:p>
        </w:tc>
        <w:tc>
          <w:tcPr>
            <w:tcW w:w="1559" w:type="dxa"/>
            <w:shd w:val="clear" w:color="auto" w:fill="auto"/>
          </w:tcPr>
          <w:p w14:paraId="021583A9" w14:textId="73763CE6" w:rsidR="00F6632E" w:rsidRPr="008B5B63" w:rsidRDefault="00F6632E" w:rsidP="00D02AC6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B5B63">
              <w:rPr>
                <w:rFonts w:ascii="Arial" w:hAnsi="Arial" w:cs="Arial"/>
                <w:color w:val="000000" w:themeColor="text1"/>
                <w:sz w:val="14"/>
                <w:szCs w:val="14"/>
              </w:rPr>
              <w:t>0.44 (0.21-0.93)</w:t>
            </w:r>
          </w:p>
        </w:tc>
        <w:tc>
          <w:tcPr>
            <w:tcW w:w="851" w:type="dxa"/>
          </w:tcPr>
          <w:p w14:paraId="21226B93" w14:textId="5085E471" w:rsidR="00F6632E" w:rsidRPr="008B5B63" w:rsidRDefault="00F6632E" w:rsidP="00D02AC6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B5B6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0.031</w:t>
            </w:r>
            <w:r w:rsidRPr="008B5B63">
              <w:rPr>
                <w:rFonts w:ascii="Arial" w:hAnsi="Arial" w:cs="Arial"/>
                <w:color w:val="000000" w:themeColor="text1"/>
                <w:sz w:val="6"/>
                <w:szCs w:val="6"/>
              </w:rPr>
              <w:t xml:space="preserve"> </w:t>
            </w:r>
            <w:r w:rsidRPr="008B5B6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1701" w:type="dxa"/>
          </w:tcPr>
          <w:p w14:paraId="6DCECE10" w14:textId="28906FE7" w:rsidR="00F6632E" w:rsidRPr="008B5B63" w:rsidRDefault="00075CA2" w:rsidP="00075CA2">
            <w:pPr>
              <w:jc w:val="right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B5B63">
              <w:rPr>
                <w:rFonts w:ascii="Arial" w:hAnsi="Arial" w:cs="Arial"/>
                <w:color w:val="000000" w:themeColor="text1"/>
                <w:sz w:val="14"/>
                <w:szCs w:val="14"/>
              </w:rPr>
              <w:t>0.27 (0.11-0.69)</w:t>
            </w:r>
          </w:p>
        </w:tc>
        <w:tc>
          <w:tcPr>
            <w:tcW w:w="851" w:type="dxa"/>
            <w:shd w:val="clear" w:color="auto" w:fill="auto"/>
          </w:tcPr>
          <w:p w14:paraId="0E689089" w14:textId="2ABE7BFC" w:rsidR="00F6632E" w:rsidRPr="00E90698" w:rsidRDefault="00F51E27" w:rsidP="00F51E27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B5B6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 </w:t>
            </w:r>
            <w:r w:rsidRPr="008B5B63">
              <w:rPr>
                <w:rFonts w:ascii="Arial" w:hAnsi="Arial" w:cs="Arial"/>
                <w:color w:val="000000" w:themeColor="text1"/>
                <w:sz w:val="4"/>
                <w:szCs w:val="4"/>
              </w:rPr>
              <w:t xml:space="preserve">  </w:t>
            </w:r>
            <w:r w:rsidR="00075CA2" w:rsidRPr="008B5B63">
              <w:rPr>
                <w:rFonts w:ascii="Arial" w:hAnsi="Arial" w:cs="Arial"/>
                <w:color w:val="000000" w:themeColor="text1"/>
                <w:sz w:val="14"/>
                <w:szCs w:val="14"/>
              </w:rPr>
              <w:t>0.006</w:t>
            </w:r>
            <w:r w:rsidR="00075CA2" w:rsidRPr="008B5B63">
              <w:rPr>
                <w:rFonts w:ascii="Arial" w:hAnsi="Arial" w:cs="Arial"/>
                <w:color w:val="000000" w:themeColor="text1"/>
                <w:sz w:val="6"/>
                <w:szCs w:val="6"/>
              </w:rPr>
              <w:t xml:space="preserve"> </w:t>
            </w:r>
            <w:r w:rsidR="00075CA2" w:rsidRPr="008B5B63">
              <w:rPr>
                <w:rFonts w:ascii="Arial" w:hAnsi="Arial" w:cs="Arial"/>
                <w:color w:val="000000" w:themeColor="text1"/>
                <w:sz w:val="14"/>
                <w:szCs w:val="14"/>
              </w:rPr>
              <w:t>*</w:t>
            </w:r>
          </w:p>
        </w:tc>
      </w:tr>
      <w:tr w:rsidR="00F6632E" w:rsidRPr="00E90698" w14:paraId="143FC5E8" w14:textId="77777777" w:rsidTr="00D92CEA">
        <w:tc>
          <w:tcPr>
            <w:tcW w:w="1951" w:type="dxa"/>
            <w:shd w:val="clear" w:color="auto" w:fill="auto"/>
          </w:tcPr>
          <w:p w14:paraId="46D81F85" w14:textId="55ED4694" w:rsidR="00F6632E" w:rsidRPr="00E90698" w:rsidRDefault="00075794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Peripheral arterial</w:t>
            </w:r>
            <w:r w:rsidR="00F6632E"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disease</w:t>
            </w:r>
          </w:p>
        </w:tc>
        <w:tc>
          <w:tcPr>
            <w:tcW w:w="1559" w:type="dxa"/>
            <w:shd w:val="clear" w:color="auto" w:fill="auto"/>
          </w:tcPr>
          <w:p w14:paraId="6C3E0AC7" w14:textId="0AD04029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0.46 (0.13-1.60)</w:t>
            </w:r>
          </w:p>
        </w:tc>
        <w:tc>
          <w:tcPr>
            <w:tcW w:w="851" w:type="dxa"/>
          </w:tcPr>
          <w:p w14:paraId="63CB779C" w14:textId="3B999E77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217</w:t>
            </w:r>
          </w:p>
        </w:tc>
        <w:tc>
          <w:tcPr>
            <w:tcW w:w="1701" w:type="dxa"/>
          </w:tcPr>
          <w:p w14:paraId="4E0330DC" w14:textId="51BA39AD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1 (0.12-1.44)</w:t>
            </w:r>
          </w:p>
        </w:tc>
        <w:tc>
          <w:tcPr>
            <w:tcW w:w="851" w:type="dxa"/>
            <w:shd w:val="clear" w:color="auto" w:fill="auto"/>
          </w:tcPr>
          <w:p w14:paraId="23306FDA" w14:textId="0CC64277" w:rsidR="00F6632E" w:rsidRPr="00E90698" w:rsidRDefault="00C44006" w:rsidP="00C44006">
            <w:pPr>
              <w:tabs>
                <w:tab w:val="center" w:pos="317"/>
              </w:tabs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ab/>
            </w:r>
            <w:r w:rsidR="00075CA2">
              <w:rPr>
                <w:rFonts w:ascii="Arial" w:hAnsi="Arial" w:cs="Arial"/>
                <w:color w:val="000000"/>
                <w:sz w:val="14"/>
                <w:szCs w:val="14"/>
              </w:rPr>
              <w:t>0.165</w:t>
            </w:r>
          </w:p>
        </w:tc>
      </w:tr>
      <w:tr w:rsidR="00F6632E" w:rsidRPr="00E90698" w14:paraId="6A95DA06" w14:textId="77777777" w:rsidTr="00D92CEA">
        <w:tc>
          <w:tcPr>
            <w:tcW w:w="1951" w:type="dxa"/>
            <w:shd w:val="clear" w:color="auto" w:fill="auto"/>
          </w:tcPr>
          <w:p w14:paraId="649458C1" w14:textId="1ACD6150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COPD</w:t>
            </w:r>
          </w:p>
        </w:tc>
        <w:tc>
          <w:tcPr>
            <w:tcW w:w="1559" w:type="dxa"/>
            <w:shd w:val="clear" w:color="auto" w:fill="auto"/>
          </w:tcPr>
          <w:p w14:paraId="2A1DD63B" w14:textId="52452730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0.83 (0.26-2.59)</w:t>
            </w:r>
          </w:p>
        </w:tc>
        <w:tc>
          <w:tcPr>
            <w:tcW w:w="851" w:type="dxa"/>
          </w:tcPr>
          <w:p w14:paraId="36E201D3" w14:textId="0F6105CA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745</w:t>
            </w:r>
          </w:p>
        </w:tc>
        <w:tc>
          <w:tcPr>
            <w:tcW w:w="1701" w:type="dxa"/>
          </w:tcPr>
          <w:p w14:paraId="34DF2F54" w14:textId="692072C5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7 (0.11-1.94)</w:t>
            </w:r>
          </w:p>
        </w:tc>
        <w:tc>
          <w:tcPr>
            <w:tcW w:w="851" w:type="dxa"/>
            <w:shd w:val="clear" w:color="auto" w:fill="auto"/>
          </w:tcPr>
          <w:p w14:paraId="55B06169" w14:textId="1CDFDC71" w:rsidR="00F6632E" w:rsidRPr="00E90698" w:rsidRDefault="00075CA2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94</w:t>
            </w:r>
          </w:p>
        </w:tc>
      </w:tr>
      <w:tr w:rsidR="00075794" w:rsidRPr="00E90698" w14:paraId="3C2AD84F" w14:textId="77777777" w:rsidTr="00D92CEA">
        <w:tc>
          <w:tcPr>
            <w:tcW w:w="1951" w:type="dxa"/>
            <w:shd w:val="clear" w:color="auto" w:fill="auto"/>
          </w:tcPr>
          <w:p w14:paraId="5532F2F4" w14:textId="77777777" w:rsidR="00075794" w:rsidRPr="00E90698" w:rsidRDefault="00075794" w:rsidP="0007579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NYHA III-IV</w:t>
            </w:r>
          </w:p>
        </w:tc>
        <w:tc>
          <w:tcPr>
            <w:tcW w:w="1559" w:type="dxa"/>
            <w:shd w:val="clear" w:color="auto" w:fill="auto"/>
          </w:tcPr>
          <w:p w14:paraId="1E9F5216" w14:textId="77777777" w:rsidR="00075794" w:rsidRPr="00E90698" w:rsidRDefault="00075794" w:rsidP="00075794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1.26 (0.52-3.05)</w:t>
            </w:r>
          </w:p>
        </w:tc>
        <w:tc>
          <w:tcPr>
            <w:tcW w:w="851" w:type="dxa"/>
          </w:tcPr>
          <w:p w14:paraId="611CC87E" w14:textId="77777777" w:rsidR="00075794" w:rsidRPr="00E90698" w:rsidRDefault="00075794" w:rsidP="0007579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613</w:t>
            </w:r>
          </w:p>
        </w:tc>
        <w:tc>
          <w:tcPr>
            <w:tcW w:w="1701" w:type="dxa"/>
          </w:tcPr>
          <w:p w14:paraId="284473F3" w14:textId="77777777" w:rsidR="00075794" w:rsidRPr="00E90698" w:rsidRDefault="00075794" w:rsidP="00075794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78 (0.68-4.67)</w:t>
            </w:r>
          </w:p>
        </w:tc>
        <w:tc>
          <w:tcPr>
            <w:tcW w:w="851" w:type="dxa"/>
            <w:shd w:val="clear" w:color="auto" w:fill="auto"/>
          </w:tcPr>
          <w:p w14:paraId="6520F383" w14:textId="77777777" w:rsidR="00075794" w:rsidRPr="00E90698" w:rsidRDefault="00075794" w:rsidP="0007579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43</w:t>
            </w:r>
          </w:p>
        </w:tc>
      </w:tr>
      <w:tr w:rsidR="00F6632E" w:rsidRPr="00E90698" w14:paraId="1221895C" w14:textId="77777777" w:rsidTr="00D92CEA">
        <w:tc>
          <w:tcPr>
            <w:tcW w:w="1951" w:type="dxa"/>
            <w:shd w:val="clear" w:color="auto" w:fill="auto"/>
          </w:tcPr>
          <w:p w14:paraId="59F19A6D" w14:textId="77777777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Angina pectoris</w:t>
            </w:r>
          </w:p>
        </w:tc>
        <w:tc>
          <w:tcPr>
            <w:tcW w:w="1559" w:type="dxa"/>
            <w:shd w:val="clear" w:color="auto" w:fill="auto"/>
          </w:tcPr>
          <w:p w14:paraId="24BE3D2A" w14:textId="39096CF5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1.75 (0.77-3.98)</w:t>
            </w:r>
          </w:p>
        </w:tc>
        <w:tc>
          <w:tcPr>
            <w:tcW w:w="851" w:type="dxa"/>
          </w:tcPr>
          <w:p w14:paraId="107F6A10" w14:textId="5125211E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179</w:t>
            </w:r>
          </w:p>
        </w:tc>
        <w:tc>
          <w:tcPr>
            <w:tcW w:w="1701" w:type="dxa"/>
          </w:tcPr>
          <w:p w14:paraId="6B2742B7" w14:textId="239EBD8E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48 (0.62-3.56)</w:t>
            </w:r>
          </w:p>
        </w:tc>
        <w:tc>
          <w:tcPr>
            <w:tcW w:w="851" w:type="dxa"/>
            <w:shd w:val="clear" w:color="auto" w:fill="auto"/>
          </w:tcPr>
          <w:p w14:paraId="313D2783" w14:textId="1BDAB200" w:rsidR="00F6632E" w:rsidRPr="00E90698" w:rsidRDefault="00075CA2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379</w:t>
            </w:r>
          </w:p>
        </w:tc>
      </w:tr>
      <w:tr w:rsidR="00F6632E" w:rsidRPr="00E90698" w14:paraId="404184ED" w14:textId="77777777" w:rsidTr="00D92CEA">
        <w:tc>
          <w:tcPr>
            <w:tcW w:w="1951" w:type="dxa"/>
            <w:shd w:val="clear" w:color="auto" w:fill="auto"/>
          </w:tcPr>
          <w:p w14:paraId="6AB76D84" w14:textId="2C953F48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Syncope</w:t>
            </w:r>
          </w:p>
        </w:tc>
        <w:tc>
          <w:tcPr>
            <w:tcW w:w="1559" w:type="dxa"/>
            <w:shd w:val="clear" w:color="auto" w:fill="auto"/>
          </w:tcPr>
          <w:p w14:paraId="19F148BB" w14:textId="6C73F410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2.95 (0.71-11.71)</w:t>
            </w:r>
          </w:p>
        </w:tc>
        <w:tc>
          <w:tcPr>
            <w:tcW w:w="851" w:type="dxa"/>
          </w:tcPr>
          <w:p w14:paraId="47C740DE" w14:textId="18745DC2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151</w:t>
            </w:r>
          </w:p>
        </w:tc>
        <w:tc>
          <w:tcPr>
            <w:tcW w:w="1701" w:type="dxa"/>
          </w:tcPr>
          <w:p w14:paraId="4FA2906A" w14:textId="2FEB736E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88 (0.67-5.32)</w:t>
            </w:r>
          </w:p>
        </w:tc>
        <w:tc>
          <w:tcPr>
            <w:tcW w:w="851" w:type="dxa"/>
            <w:shd w:val="clear" w:color="auto" w:fill="auto"/>
          </w:tcPr>
          <w:p w14:paraId="587FF75D" w14:textId="76B81D19" w:rsidR="00F6632E" w:rsidRPr="00E90698" w:rsidRDefault="00075CA2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31</w:t>
            </w:r>
          </w:p>
        </w:tc>
      </w:tr>
      <w:tr w:rsidR="00F6632E" w:rsidRPr="00E90698" w14:paraId="40BD0555" w14:textId="77777777" w:rsidTr="00D92CEA">
        <w:tc>
          <w:tcPr>
            <w:tcW w:w="1951" w:type="dxa"/>
            <w:shd w:val="clear" w:color="auto" w:fill="auto"/>
          </w:tcPr>
          <w:p w14:paraId="2B9F4DD0" w14:textId="77777777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LVEF </w:t>
            </w:r>
            <w:r w:rsidRPr="00E90698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>≤</w:t>
            </w: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35%</w:t>
            </w:r>
          </w:p>
        </w:tc>
        <w:tc>
          <w:tcPr>
            <w:tcW w:w="1559" w:type="dxa"/>
            <w:shd w:val="clear" w:color="auto" w:fill="auto"/>
          </w:tcPr>
          <w:p w14:paraId="1978F1AB" w14:textId="0597AD06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0.33 (0.10-1.05)</w:t>
            </w:r>
          </w:p>
        </w:tc>
        <w:tc>
          <w:tcPr>
            <w:tcW w:w="851" w:type="dxa"/>
          </w:tcPr>
          <w:p w14:paraId="4C06644B" w14:textId="1B1B15FD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060</w:t>
            </w:r>
          </w:p>
        </w:tc>
        <w:tc>
          <w:tcPr>
            <w:tcW w:w="1701" w:type="dxa"/>
          </w:tcPr>
          <w:p w14:paraId="74AA99AC" w14:textId="437CD6D2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6 (0.007-1.01)</w:t>
            </w:r>
          </w:p>
        </w:tc>
        <w:tc>
          <w:tcPr>
            <w:tcW w:w="851" w:type="dxa"/>
            <w:shd w:val="clear" w:color="auto" w:fill="auto"/>
          </w:tcPr>
          <w:p w14:paraId="4FDBDD13" w14:textId="274A179F" w:rsidR="00F6632E" w:rsidRPr="00E90698" w:rsidRDefault="00075CA2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052</w:t>
            </w:r>
          </w:p>
        </w:tc>
      </w:tr>
      <w:tr w:rsidR="00F6632E" w:rsidRPr="00E90698" w14:paraId="57D1BDD3" w14:textId="77777777" w:rsidTr="00D92CEA">
        <w:tc>
          <w:tcPr>
            <w:tcW w:w="1951" w:type="dxa"/>
            <w:shd w:val="clear" w:color="auto" w:fill="auto"/>
          </w:tcPr>
          <w:p w14:paraId="4DA5C69C" w14:textId="15A3D7A7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AVA </w:t>
            </w:r>
            <w:r w:rsidRPr="00E90698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>≤</w:t>
            </w:r>
            <w:r w:rsidRPr="00E90698">
              <w:rPr>
                <w:rFonts w:ascii="Arial" w:hAnsi="Arial" w:cs="Arial"/>
                <w:sz w:val="14"/>
                <w:szCs w:val="14"/>
              </w:rPr>
              <w:t xml:space="preserve"> 0.8 cm</w:t>
            </w:r>
            <w:r w:rsidRPr="00E90698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14:paraId="6BC132C6" w14:textId="321A4856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4.77 (0.54-42.57)</w:t>
            </w:r>
          </w:p>
        </w:tc>
        <w:tc>
          <w:tcPr>
            <w:tcW w:w="851" w:type="dxa"/>
          </w:tcPr>
          <w:p w14:paraId="0D210500" w14:textId="79275D7A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162</w:t>
            </w:r>
          </w:p>
        </w:tc>
        <w:tc>
          <w:tcPr>
            <w:tcW w:w="1701" w:type="dxa"/>
          </w:tcPr>
          <w:p w14:paraId="6A85E357" w14:textId="607906BA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59 (0.38-33.66)</w:t>
            </w:r>
          </w:p>
        </w:tc>
        <w:tc>
          <w:tcPr>
            <w:tcW w:w="851" w:type="dxa"/>
            <w:shd w:val="clear" w:color="auto" w:fill="auto"/>
          </w:tcPr>
          <w:p w14:paraId="6DC5C98B" w14:textId="1E03F0DA" w:rsidR="00F6632E" w:rsidRPr="00E90698" w:rsidRDefault="00075CA2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63</w:t>
            </w:r>
          </w:p>
        </w:tc>
      </w:tr>
      <w:tr w:rsidR="00F6632E" w:rsidRPr="00D02AC6" w14:paraId="6580E2CD" w14:textId="77777777" w:rsidTr="00D92CEA">
        <w:tc>
          <w:tcPr>
            <w:tcW w:w="1951" w:type="dxa"/>
            <w:shd w:val="clear" w:color="auto" w:fill="auto"/>
          </w:tcPr>
          <w:p w14:paraId="42E8D2AD" w14:textId="7CE62251" w:rsidR="00F6632E" w:rsidRPr="00D02AC6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02AC6">
              <w:rPr>
                <w:rFonts w:ascii="Arial" w:hAnsi="Arial" w:cs="Arial"/>
                <w:color w:val="000000"/>
                <w:sz w:val="14"/>
                <w:szCs w:val="14"/>
              </w:rPr>
              <w:t xml:space="preserve">Mean gradient </w:t>
            </w:r>
            <w:r w:rsidRPr="00D02AC6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>≥ 40 mmHg</w:t>
            </w:r>
          </w:p>
        </w:tc>
        <w:tc>
          <w:tcPr>
            <w:tcW w:w="1559" w:type="dxa"/>
            <w:shd w:val="clear" w:color="auto" w:fill="auto"/>
          </w:tcPr>
          <w:p w14:paraId="78E70751" w14:textId="317C23B8" w:rsidR="00F6632E" w:rsidRPr="00D02AC6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D02AC6">
              <w:rPr>
                <w:rFonts w:ascii="Arial" w:hAnsi="Arial" w:cs="Arial"/>
                <w:color w:val="000000"/>
                <w:sz w:val="14"/>
                <w:szCs w:val="14"/>
              </w:rPr>
              <w:t>4.20 (1.61-11.15)</w:t>
            </w:r>
          </w:p>
        </w:tc>
        <w:tc>
          <w:tcPr>
            <w:tcW w:w="851" w:type="dxa"/>
          </w:tcPr>
          <w:p w14:paraId="3DD1D823" w14:textId="437C80C0" w:rsidR="00F6632E" w:rsidRDefault="00075CA2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  0.004</w:t>
            </w:r>
            <w:r w:rsidR="00F6632E" w:rsidRPr="008B5B63">
              <w:rPr>
                <w:rFonts w:ascii="Arial" w:hAnsi="Arial" w:cs="Arial"/>
                <w:color w:val="000000"/>
                <w:sz w:val="6"/>
                <w:szCs w:val="6"/>
              </w:rPr>
              <w:t xml:space="preserve"> </w:t>
            </w:r>
            <w:r w:rsidR="00F6632E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701" w:type="dxa"/>
          </w:tcPr>
          <w:p w14:paraId="2970F997" w14:textId="7A6D8955" w:rsidR="00F6632E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3.90 (1.46-10.73)</w:t>
            </w:r>
          </w:p>
        </w:tc>
        <w:tc>
          <w:tcPr>
            <w:tcW w:w="851" w:type="dxa"/>
            <w:shd w:val="clear" w:color="auto" w:fill="auto"/>
          </w:tcPr>
          <w:p w14:paraId="5210B1C6" w14:textId="37F77A3E" w:rsidR="00F6632E" w:rsidRPr="00D02AC6" w:rsidRDefault="00F51E27" w:rsidP="00F51E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4"/>
                <w:szCs w:val="4"/>
              </w:rPr>
              <w:t xml:space="preserve">           </w:t>
            </w:r>
            <w:r w:rsidR="008B5B63">
              <w:rPr>
                <w:rFonts w:ascii="Arial" w:hAnsi="Arial" w:cs="Arial"/>
                <w:color w:val="000000"/>
                <w:sz w:val="2"/>
                <w:szCs w:val="2"/>
              </w:rPr>
              <w:t xml:space="preserve"> </w:t>
            </w:r>
            <w:r>
              <w:rPr>
                <w:rFonts w:ascii="Arial" w:hAnsi="Arial" w:cs="Arial"/>
                <w:color w:val="000000"/>
                <w:sz w:val="4"/>
                <w:szCs w:val="4"/>
              </w:rPr>
              <w:t xml:space="preserve"> </w:t>
            </w:r>
            <w:r w:rsidR="008B5B63">
              <w:rPr>
                <w:rFonts w:ascii="Arial" w:hAnsi="Arial" w:cs="Arial"/>
                <w:color w:val="000000"/>
                <w:sz w:val="2"/>
                <w:szCs w:val="2"/>
              </w:rPr>
              <w:t xml:space="preserve"> </w:t>
            </w:r>
            <w:r w:rsidR="00075CA2">
              <w:rPr>
                <w:rFonts w:ascii="Arial" w:hAnsi="Arial" w:cs="Arial"/>
                <w:color w:val="000000"/>
                <w:sz w:val="14"/>
                <w:szCs w:val="14"/>
              </w:rPr>
              <w:t>0.006</w:t>
            </w:r>
            <w:r w:rsidR="00F6632E" w:rsidRPr="008B5B63">
              <w:rPr>
                <w:rFonts w:ascii="Arial" w:hAnsi="Arial" w:cs="Arial"/>
                <w:color w:val="000000"/>
                <w:sz w:val="6"/>
                <w:szCs w:val="6"/>
              </w:rPr>
              <w:t xml:space="preserve"> </w:t>
            </w:r>
            <w:r w:rsidR="00F6632E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</w:tr>
      <w:tr w:rsidR="00F6632E" w:rsidRPr="00E90698" w14:paraId="7B12F60B" w14:textId="77777777" w:rsidTr="00D92CEA">
        <w:tc>
          <w:tcPr>
            <w:tcW w:w="1951" w:type="dxa"/>
            <w:shd w:val="clear" w:color="auto" w:fill="auto"/>
          </w:tcPr>
          <w:p w14:paraId="2E826925" w14:textId="758D3887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Peak velocity </w:t>
            </w:r>
            <w:r w:rsidR="00AE706C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 xml:space="preserve">≥ 4 </w:t>
            </w:r>
            <w:r w:rsidRPr="00E90698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>m/s</w:t>
            </w:r>
            <w:r w:rsidR="006562A0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>ec</w:t>
            </w:r>
          </w:p>
        </w:tc>
        <w:tc>
          <w:tcPr>
            <w:tcW w:w="1559" w:type="dxa"/>
            <w:shd w:val="clear" w:color="auto" w:fill="auto"/>
          </w:tcPr>
          <w:p w14:paraId="5C086D0F" w14:textId="62C4194D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5.04 (1.90-13.38)</w:t>
            </w:r>
          </w:p>
        </w:tc>
        <w:tc>
          <w:tcPr>
            <w:tcW w:w="851" w:type="dxa"/>
          </w:tcPr>
          <w:p w14:paraId="3D8B1440" w14:textId="50D2C8E4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001</w:t>
            </w:r>
            <w:r w:rsidR="008B5B63" w:rsidRPr="008B5B63">
              <w:rPr>
                <w:rFonts w:ascii="Arial" w:hAnsi="Arial" w:cs="Arial"/>
                <w:color w:val="000000"/>
                <w:sz w:val="6"/>
                <w:szCs w:val="6"/>
              </w:rPr>
              <w:t xml:space="preserve"> </w:t>
            </w: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701" w:type="dxa"/>
          </w:tcPr>
          <w:p w14:paraId="6F56E362" w14:textId="21FBAA51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.85 (1.76-13.33)</w:t>
            </w:r>
          </w:p>
        </w:tc>
        <w:tc>
          <w:tcPr>
            <w:tcW w:w="851" w:type="dxa"/>
            <w:shd w:val="clear" w:color="auto" w:fill="auto"/>
          </w:tcPr>
          <w:p w14:paraId="4A4CB044" w14:textId="2C195C97" w:rsidR="00F6632E" w:rsidRPr="00E90698" w:rsidRDefault="00F51E27" w:rsidP="00F51E27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4"/>
                <w:szCs w:val="4"/>
              </w:rPr>
              <w:t xml:space="preserve">          </w:t>
            </w:r>
            <w:r w:rsidR="008B5B63">
              <w:rPr>
                <w:rFonts w:ascii="Arial" w:hAnsi="Arial" w:cs="Arial"/>
                <w:color w:val="000000"/>
                <w:sz w:val="4"/>
                <w:szCs w:val="4"/>
              </w:rPr>
              <w:t xml:space="preserve"> </w:t>
            </w:r>
            <w:r>
              <w:rPr>
                <w:rFonts w:ascii="Arial" w:hAnsi="Arial" w:cs="Arial"/>
                <w:color w:val="000000"/>
                <w:sz w:val="4"/>
                <w:szCs w:val="4"/>
              </w:rPr>
              <w:t xml:space="preserve"> </w:t>
            </w:r>
            <w:r w:rsidR="008B5B63">
              <w:rPr>
                <w:rFonts w:ascii="Arial" w:hAnsi="Arial" w:cs="Arial"/>
                <w:color w:val="000000"/>
                <w:sz w:val="2"/>
                <w:szCs w:val="2"/>
              </w:rPr>
              <w:t xml:space="preserve">  </w:t>
            </w:r>
            <w:r w:rsidR="00075CA2">
              <w:rPr>
                <w:rFonts w:ascii="Arial" w:hAnsi="Arial" w:cs="Arial"/>
                <w:color w:val="000000"/>
                <w:sz w:val="14"/>
                <w:szCs w:val="14"/>
              </w:rPr>
              <w:t>0.002</w:t>
            </w:r>
            <w:r w:rsidR="00F6632E" w:rsidRPr="008B5B63">
              <w:rPr>
                <w:rFonts w:ascii="Arial" w:hAnsi="Arial" w:cs="Arial"/>
                <w:color w:val="000000"/>
                <w:sz w:val="6"/>
                <w:szCs w:val="6"/>
              </w:rPr>
              <w:t xml:space="preserve"> </w:t>
            </w:r>
            <w:r w:rsidR="00F6632E" w:rsidRPr="00E90698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</w:tr>
      <w:tr w:rsidR="00F6632E" w:rsidRPr="00E90698" w14:paraId="161D5ECD" w14:textId="77777777" w:rsidTr="00D92CEA">
        <w:tc>
          <w:tcPr>
            <w:tcW w:w="1951" w:type="dxa"/>
            <w:shd w:val="clear" w:color="auto" w:fill="auto"/>
          </w:tcPr>
          <w:p w14:paraId="58F99FDE" w14:textId="796EF1FB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sz w:val="14"/>
                <w:szCs w:val="14"/>
              </w:rPr>
              <w:t xml:space="preserve">MR </w:t>
            </w:r>
            <w:r w:rsidRPr="00E90698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>≥ grade 2</w:t>
            </w:r>
          </w:p>
        </w:tc>
        <w:tc>
          <w:tcPr>
            <w:tcW w:w="1559" w:type="dxa"/>
            <w:shd w:val="clear" w:color="auto" w:fill="auto"/>
          </w:tcPr>
          <w:p w14:paraId="7B76EE12" w14:textId="3D5E7C73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2.33 (0.20-26.54)</w:t>
            </w:r>
          </w:p>
        </w:tc>
        <w:tc>
          <w:tcPr>
            <w:tcW w:w="851" w:type="dxa"/>
          </w:tcPr>
          <w:p w14:paraId="33A35D24" w14:textId="4500AFA1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497</w:t>
            </w:r>
          </w:p>
        </w:tc>
        <w:tc>
          <w:tcPr>
            <w:tcW w:w="1701" w:type="dxa"/>
          </w:tcPr>
          <w:p w14:paraId="7B7F9B8C" w14:textId="183BA886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C98345C" w14:textId="43BCE18A" w:rsidR="00F6632E" w:rsidRPr="00E90698" w:rsidRDefault="00075CA2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075794" w:rsidRPr="00E90698" w14:paraId="7C1B3087" w14:textId="77777777" w:rsidTr="00D92CEA">
        <w:tc>
          <w:tcPr>
            <w:tcW w:w="1951" w:type="dxa"/>
            <w:shd w:val="clear" w:color="auto" w:fill="auto"/>
          </w:tcPr>
          <w:p w14:paraId="79E95EA8" w14:textId="77777777" w:rsidR="00075794" w:rsidRPr="00E90698" w:rsidRDefault="00075794" w:rsidP="0007579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Log EUROScore </w:t>
            </w:r>
            <w:r w:rsidRPr="00E90698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>≥</w:t>
            </w: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15</w:t>
            </w:r>
          </w:p>
        </w:tc>
        <w:tc>
          <w:tcPr>
            <w:tcW w:w="1559" w:type="dxa"/>
            <w:shd w:val="clear" w:color="auto" w:fill="auto"/>
          </w:tcPr>
          <w:p w14:paraId="08E14E4B" w14:textId="77777777" w:rsidR="00075794" w:rsidRPr="00E90698" w:rsidRDefault="00075794" w:rsidP="00075794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0.56 (0.24-1.28)</w:t>
            </w:r>
          </w:p>
        </w:tc>
        <w:tc>
          <w:tcPr>
            <w:tcW w:w="851" w:type="dxa"/>
          </w:tcPr>
          <w:p w14:paraId="46853F14" w14:textId="77777777" w:rsidR="00075794" w:rsidRPr="00E90698" w:rsidRDefault="00075794" w:rsidP="0007579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169</w:t>
            </w:r>
          </w:p>
        </w:tc>
        <w:tc>
          <w:tcPr>
            <w:tcW w:w="1701" w:type="dxa"/>
          </w:tcPr>
          <w:p w14:paraId="00D1C613" w14:textId="77777777" w:rsidR="00075794" w:rsidRPr="00E90698" w:rsidRDefault="00075794" w:rsidP="00075794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7 (0.24-1.38)</w:t>
            </w:r>
          </w:p>
        </w:tc>
        <w:tc>
          <w:tcPr>
            <w:tcW w:w="851" w:type="dxa"/>
            <w:shd w:val="clear" w:color="auto" w:fill="auto"/>
          </w:tcPr>
          <w:p w14:paraId="0AA87849" w14:textId="77777777" w:rsidR="00075794" w:rsidRPr="00E90698" w:rsidRDefault="00075794" w:rsidP="0007579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10</w:t>
            </w:r>
          </w:p>
        </w:tc>
      </w:tr>
      <w:tr w:rsidR="00F6632E" w:rsidRPr="00E90698" w14:paraId="66784602" w14:textId="77777777" w:rsidTr="00D92CEA">
        <w:tc>
          <w:tcPr>
            <w:tcW w:w="1951" w:type="dxa"/>
            <w:shd w:val="clear" w:color="auto" w:fill="auto"/>
          </w:tcPr>
          <w:p w14:paraId="7FCAACD8" w14:textId="3388050E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Femoral</w:t>
            </w:r>
            <w:r w:rsidR="00075794">
              <w:rPr>
                <w:rFonts w:ascii="Arial" w:hAnsi="Arial" w:cs="Arial"/>
                <w:color w:val="000000"/>
                <w:sz w:val="14"/>
                <w:szCs w:val="14"/>
              </w:rPr>
              <w:t xml:space="preserve"> access</w:t>
            </w:r>
          </w:p>
        </w:tc>
        <w:tc>
          <w:tcPr>
            <w:tcW w:w="1559" w:type="dxa"/>
            <w:shd w:val="clear" w:color="auto" w:fill="auto"/>
          </w:tcPr>
          <w:p w14:paraId="1D55DA86" w14:textId="51FE7633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1.83 (0.32-10.50)</w:t>
            </w:r>
          </w:p>
        </w:tc>
        <w:tc>
          <w:tcPr>
            <w:tcW w:w="851" w:type="dxa"/>
          </w:tcPr>
          <w:p w14:paraId="48047097" w14:textId="465E7E6B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489</w:t>
            </w:r>
          </w:p>
        </w:tc>
        <w:tc>
          <w:tcPr>
            <w:tcW w:w="1701" w:type="dxa"/>
          </w:tcPr>
          <w:p w14:paraId="1CC23023" w14:textId="40254233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76 (0.31-10.16)</w:t>
            </w:r>
          </w:p>
        </w:tc>
        <w:tc>
          <w:tcPr>
            <w:tcW w:w="851" w:type="dxa"/>
            <w:shd w:val="clear" w:color="auto" w:fill="auto"/>
          </w:tcPr>
          <w:p w14:paraId="01AD0A7E" w14:textId="70697AE9" w:rsidR="00F6632E" w:rsidRPr="00E90698" w:rsidRDefault="00075CA2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30</w:t>
            </w:r>
          </w:p>
        </w:tc>
      </w:tr>
      <w:tr w:rsidR="00F6632E" w:rsidRPr="00E90698" w14:paraId="0CD05D31" w14:textId="77777777" w:rsidTr="00D92CEA">
        <w:tc>
          <w:tcPr>
            <w:tcW w:w="1951" w:type="dxa"/>
            <w:shd w:val="clear" w:color="auto" w:fill="auto"/>
          </w:tcPr>
          <w:p w14:paraId="1F8DB7A2" w14:textId="28F809A7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Valve size </w:t>
            </w:r>
            <w:r w:rsidRPr="00E90698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>≥ 29 mm</w:t>
            </w:r>
          </w:p>
        </w:tc>
        <w:tc>
          <w:tcPr>
            <w:tcW w:w="1559" w:type="dxa"/>
            <w:shd w:val="clear" w:color="auto" w:fill="auto"/>
          </w:tcPr>
          <w:p w14:paraId="1ACA7B40" w14:textId="0A6953B6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1.16 (0.50-2.69)</w:t>
            </w:r>
          </w:p>
        </w:tc>
        <w:tc>
          <w:tcPr>
            <w:tcW w:w="851" w:type="dxa"/>
          </w:tcPr>
          <w:p w14:paraId="1E41559B" w14:textId="32249AED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724</w:t>
            </w:r>
          </w:p>
        </w:tc>
        <w:tc>
          <w:tcPr>
            <w:tcW w:w="1701" w:type="dxa"/>
          </w:tcPr>
          <w:p w14:paraId="600779F5" w14:textId="199D3B6D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1.27 (0.51-3.17)</w:t>
            </w:r>
          </w:p>
        </w:tc>
        <w:tc>
          <w:tcPr>
            <w:tcW w:w="851" w:type="dxa"/>
            <w:shd w:val="clear" w:color="auto" w:fill="auto"/>
          </w:tcPr>
          <w:p w14:paraId="64E6FEF8" w14:textId="3FFD84F6" w:rsidR="00F6632E" w:rsidRPr="00E90698" w:rsidRDefault="00075CA2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02</w:t>
            </w:r>
          </w:p>
        </w:tc>
      </w:tr>
      <w:tr w:rsidR="00F6632E" w:rsidRPr="00E90698" w14:paraId="2D8D3BCB" w14:textId="77777777" w:rsidTr="00D92CEA">
        <w:tc>
          <w:tcPr>
            <w:tcW w:w="1951" w:type="dxa"/>
            <w:shd w:val="clear" w:color="auto" w:fill="auto"/>
          </w:tcPr>
          <w:p w14:paraId="677493EF" w14:textId="18555999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TAVI-in-TAVI</w:t>
            </w:r>
          </w:p>
        </w:tc>
        <w:tc>
          <w:tcPr>
            <w:tcW w:w="1559" w:type="dxa"/>
            <w:shd w:val="clear" w:color="auto" w:fill="auto"/>
          </w:tcPr>
          <w:p w14:paraId="7E5C1DF3" w14:textId="1174D0C0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34E001C7" w14:textId="41583796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-</w:t>
            </w:r>
          </w:p>
        </w:tc>
        <w:tc>
          <w:tcPr>
            <w:tcW w:w="1701" w:type="dxa"/>
          </w:tcPr>
          <w:p w14:paraId="0BA9FFA6" w14:textId="7BE2AC54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2EF5FA39" w14:textId="41F9FFFC" w:rsidR="00F6632E" w:rsidRPr="00E90698" w:rsidRDefault="00075CA2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632E" w:rsidRPr="00E90698" w14:paraId="5E810742" w14:textId="77777777" w:rsidTr="00D92CEA">
        <w:tc>
          <w:tcPr>
            <w:tcW w:w="1951" w:type="dxa"/>
            <w:shd w:val="clear" w:color="auto" w:fill="auto"/>
          </w:tcPr>
          <w:p w14:paraId="284A4FE2" w14:textId="676C6F59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sz w:val="14"/>
                <w:szCs w:val="14"/>
              </w:rPr>
              <w:t xml:space="preserve">PVL </w:t>
            </w:r>
            <w:r w:rsidRPr="00E90698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>≥ grade 2</w:t>
            </w:r>
          </w:p>
        </w:tc>
        <w:tc>
          <w:tcPr>
            <w:tcW w:w="1559" w:type="dxa"/>
            <w:shd w:val="clear" w:color="auto" w:fill="auto"/>
          </w:tcPr>
          <w:p w14:paraId="45E75A62" w14:textId="1F8F668D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0.54 (0.13-2.28)</w:t>
            </w:r>
          </w:p>
        </w:tc>
        <w:tc>
          <w:tcPr>
            <w:tcW w:w="851" w:type="dxa"/>
          </w:tcPr>
          <w:p w14:paraId="722E353A" w14:textId="705945E3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398</w:t>
            </w:r>
          </w:p>
        </w:tc>
        <w:tc>
          <w:tcPr>
            <w:tcW w:w="1701" w:type="dxa"/>
          </w:tcPr>
          <w:p w14:paraId="7753BD55" w14:textId="2EDE4EEC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30 (0.06-1.55)</w:t>
            </w:r>
          </w:p>
        </w:tc>
        <w:tc>
          <w:tcPr>
            <w:tcW w:w="851" w:type="dxa"/>
            <w:shd w:val="clear" w:color="auto" w:fill="auto"/>
          </w:tcPr>
          <w:p w14:paraId="57832DCD" w14:textId="21868E8D" w:rsidR="00F6632E" w:rsidRPr="00E90698" w:rsidRDefault="00075CA2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151</w:t>
            </w:r>
          </w:p>
        </w:tc>
      </w:tr>
      <w:tr w:rsidR="00F6632E" w:rsidRPr="00E90698" w14:paraId="7F601457" w14:textId="77777777" w:rsidTr="00D92CEA">
        <w:tc>
          <w:tcPr>
            <w:tcW w:w="1951" w:type="dxa"/>
            <w:shd w:val="clear" w:color="auto" w:fill="auto"/>
          </w:tcPr>
          <w:p w14:paraId="180F24D9" w14:textId="6211348B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Major bleeding</w:t>
            </w:r>
          </w:p>
        </w:tc>
        <w:tc>
          <w:tcPr>
            <w:tcW w:w="1559" w:type="dxa"/>
            <w:shd w:val="clear" w:color="auto" w:fill="auto"/>
          </w:tcPr>
          <w:p w14:paraId="1805559A" w14:textId="21916B13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0.74 (0.12-4.67)</w:t>
            </w:r>
          </w:p>
        </w:tc>
        <w:tc>
          <w:tcPr>
            <w:tcW w:w="851" w:type="dxa"/>
          </w:tcPr>
          <w:p w14:paraId="797BEF9A" w14:textId="2BDB11D9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752</w:t>
            </w:r>
          </w:p>
        </w:tc>
        <w:tc>
          <w:tcPr>
            <w:tcW w:w="1701" w:type="dxa"/>
          </w:tcPr>
          <w:p w14:paraId="4AEE2EE4" w14:textId="42177065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FB1B456" w14:textId="183F9CE0" w:rsidR="00F6632E" w:rsidRPr="00E90698" w:rsidRDefault="00075CA2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632E" w:rsidRPr="00E90698" w14:paraId="27103295" w14:textId="77777777" w:rsidTr="00D92CEA">
        <w:tc>
          <w:tcPr>
            <w:tcW w:w="1951" w:type="dxa"/>
            <w:shd w:val="clear" w:color="auto" w:fill="auto"/>
          </w:tcPr>
          <w:p w14:paraId="55C49DC6" w14:textId="49199375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Minor bleeding</w:t>
            </w:r>
          </w:p>
        </w:tc>
        <w:tc>
          <w:tcPr>
            <w:tcW w:w="1559" w:type="dxa"/>
            <w:shd w:val="clear" w:color="auto" w:fill="auto"/>
          </w:tcPr>
          <w:p w14:paraId="72E59C8D" w14:textId="5A75A2C8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0.46 (0.13-1.60)</w:t>
            </w:r>
          </w:p>
        </w:tc>
        <w:tc>
          <w:tcPr>
            <w:tcW w:w="851" w:type="dxa"/>
          </w:tcPr>
          <w:p w14:paraId="062F1FD0" w14:textId="0E487964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219</w:t>
            </w:r>
          </w:p>
        </w:tc>
        <w:tc>
          <w:tcPr>
            <w:tcW w:w="1701" w:type="dxa"/>
          </w:tcPr>
          <w:p w14:paraId="75E796FD" w14:textId="5B71EA1B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64 (0.17-2.37)</w:t>
            </w:r>
          </w:p>
        </w:tc>
        <w:tc>
          <w:tcPr>
            <w:tcW w:w="851" w:type="dxa"/>
            <w:shd w:val="clear" w:color="auto" w:fill="auto"/>
          </w:tcPr>
          <w:p w14:paraId="6DB3D571" w14:textId="3C2EF882" w:rsidR="00F6632E" w:rsidRPr="00E90698" w:rsidRDefault="00075CA2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03</w:t>
            </w:r>
          </w:p>
        </w:tc>
      </w:tr>
      <w:tr w:rsidR="00F6632E" w:rsidRPr="00E90698" w14:paraId="609B67A5" w14:textId="77777777" w:rsidTr="00D92CEA">
        <w:tc>
          <w:tcPr>
            <w:tcW w:w="1951" w:type="dxa"/>
            <w:shd w:val="clear" w:color="auto" w:fill="auto"/>
          </w:tcPr>
          <w:p w14:paraId="17005D80" w14:textId="45BE90FF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Major vasc</w:t>
            </w:r>
            <w:r w:rsidR="006562A0">
              <w:rPr>
                <w:rFonts w:ascii="Arial" w:hAnsi="Arial" w:cs="Arial"/>
                <w:color w:val="000000"/>
                <w:sz w:val="14"/>
                <w:szCs w:val="14"/>
              </w:rPr>
              <w:t>ular</w:t>
            </w: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complication</w:t>
            </w:r>
          </w:p>
        </w:tc>
        <w:tc>
          <w:tcPr>
            <w:tcW w:w="1559" w:type="dxa"/>
            <w:shd w:val="clear" w:color="auto" w:fill="auto"/>
          </w:tcPr>
          <w:p w14:paraId="040FA7E8" w14:textId="6B776E0E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0.74 (0.12-4.67)</w:t>
            </w:r>
          </w:p>
        </w:tc>
        <w:tc>
          <w:tcPr>
            <w:tcW w:w="851" w:type="dxa"/>
          </w:tcPr>
          <w:p w14:paraId="428A9059" w14:textId="0D65B6B7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752</w:t>
            </w:r>
          </w:p>
        </w:tc>
        <w:tc>
          <w:tcPr>
            <w:tcW w:w="1701" w:type="dxa"/>
          </w:tcPr>
          <w:p w14:paraId="7E277D03" w14:textId="71005FE0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67A92FCB" w14:textId="366B0D9C" w:rsidR="00F6632E" w:rsidRPr="00E90698" w:rsidRDefault="00075CA2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F6632E" w:rsidRPr="00E90698" w14:paraId="21D51467" w14:textId="77777777" w:rsidTr="00D92CEA">
        <w:tc>
          <w:tcPr>
            <w:tcW w:w="1951" w:type="dxa"/>
            <w:shd w:val="clear" w:color="auto" w:fill="auto"/>
          </w:tcPr>
          <w:p w14:paraId="44E40A2B" w14:textId="3ACD6D84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Minor vasc</w:t>
            </w:r>
            <w:r w:rsidR="006562A0">
              <w:rPr>
                <w:rFonts w:ascii="Arial" w:hAnsi="Arial" w:cs="Arial"/>
                <w:color w:val="000000"/>
                <w:sz w:val="14"/>
                <w:szCs w:val="14"/>
              </w:rPr>
              <w:t>ular</w:t>
            </w: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complication</w:t>
            </w:r>
          </w:p>
        </w:tc>
        <w:tc>
          <w:tcPr>
            <w:tcW w:w="1559" w:type="dxa"/>
            <w:shd w:val="clear" w:color="auto" w:fill="auto"/>
          </w:tcPr>
          <w:p w14:paraId="7B66FCAB" w14:textId="2D3C7B33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0.73 (0.19-2.78)</w:t>
            </w:r>
          </w:p>
        </w:tc>
        <w:tc>
          <w:tcPr>
            <w:tcW w:w="851" w:type="dxa"/>
          </w:tcPr>
          <w:p w14:paraId="52D77DE3" w14:textId="121F459A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646</w:t>
            </w:r>
          </w:p>
        </w:tc>
        <w:tc>
          <w:tcPr>
            <w:tcW w:w="1701" w:type="dxa"/>
          </w:tcPr>
          <w:p w14:paraId="62B93933" w14:textId="43F5EF9D" w:rsidR="00F6632E" w:rsidRPr="00E90698" w:rsidRDefault="00075CA2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56 (0.13-2.40)</w:t>
            </w:r>
          </w:p>
        </w:tc>
        <w:tc>
          <w:tcPr>
            <w:tcW w:w="851" w:type="dxa"/>
            <w:shd w:val="clear" w:color="auto" w:fill="auto"/>
          </w:tcPr>
          <w:p w14:paraId="38F81F49" w14:textId="7DB20A9D" w:rsidR="00F6632E" w:rsidRPr="00E90698" w:rsidRDefault="00F51E27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32</w:t>
            </w:r>
          </w:p>
        </w:tc>
      </w:tr>
      <w:tr w:rsidR="00F6632E" w:rsidRPr="00E90698" w14:paraId="235D2EE2" w14:textId="77777777" w:rsidTr="00D92CEA">
        <w:tc>
          <w:tcPr>
            <w:tcW w:w="1951" w:type="dxa"/>
            <w:shd w:val="clear" w:color="auto" w:fill="auto"/>
          </w:tcPr>
          <w:p w14:paraId="092AEC79" w14:textId="7B946F4F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Blood transfusion</w:t>
            </w:r>
          </w:p>
        </w:tc>
        <w:tc>
          <w:tcPr>
            <w:tcW w:w="1559" w:type="dxa"/>
            <w:shd w:val="clear" w:color="auto" w:fill="auto"/>
          </w:tcPr>
          <w:p w14:paraId="4EBE8B5D" w14:textId="3C8089E5" w:rsidR="00F6632E" w:rsidRPr="00E90698" w:rsidRDefault="00F6632E" w:rsidP="00D02AC6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0.30 (0.11-0.79)</w:t>
            </w:r>
          </w:p>
        </w:tc>
        <w:tc>
          <w:tcPr>
            <w:tcW w:w="851" w:type="dxa"/>
          </w:tcPr>
          <w:p w14:paraId="56C69EE9" w14:textId="54BDE47C" w:rsidR="00F6632E" w:rsidRPr="00E90698" w:rsidRDefault="00F6632E" w:rsidP="00D02AC6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0.015</w:t>
            </w:r>
            <w:r w:rsidRPr="008B5B63">
              <w:rPr>
                <w:rFonts w:ascii="Arial" w:hAnsi="Arial" w:cs="Arial"/>
                <w:color w:val="000000"/>
                <w:sz w:val="6"/>
                <w:szCs w:val="6"/>
              </w:rPr>
              <w:t xml:space="preserve"> </w:t>
            </w: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*</w:t>
            </w:r>
          </w:p>
        </w:tc>
        <w:tc>
          <w:tcPr>
            <w:tcW w:w="1701" w:type="dxa"/>
          </w:tcPr>
          <w:p w14:paraId="47F3F59A" w14:textId="324E1276" w:rsidR="00F6632E" w:rsidRPr="00E90698" w:rsidRDefault="00F51E27" w:rsidP="00075CA2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47 (0.15-1.46)</w:t>
            </w:r>
          </w:p>
        </w:tc>
        <w:tc>
          <w:tcPr>
            <w:tcW w:w="851" w:type="dxa"/>
            <w:shd w:val="clear" w:color="auto" w:fill="auto"/>
          </w:tcPr>
          <w:p w14:paraId="7EF54B78" w14:textId="78270238" w:rsidR="00F6632E" w:rsidRPr="00E90698" w:rsidRDefault="00F51E27" w:rsidP="00F51E27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03</w:t>
            </w:r>
          </w:p>
        </w:tc>
      </w:tr>
      <w:tr w:rsidR="00D92CEA" w:rsidRPr="00E90698" w14:paraId="5EC46603" w14:textId="77777777" w:rsidTr="00D92CEA">
        <w:tc>
          <w:tcPr>
            <w:tcW w:w="1951" w:type="dxa"/>
            <w:shd w:val="clear" w:color="auto" w:fill="auto"/>
          </w:tcPr>
          <w:p w14:paraId="176F312F" w14:textId="77777777" w:rsidR="00D92CEA" w:rsidRPr="00E90698" w:rsidRDefault="00D92CEA" w:rsidP="00D92CEA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sz w:val="14"/>
                <w:szCs w:val="14"/>
              </w:rPr>
              <w:t xml:space="preserve">AKI </w:t>
            </w:r>
            <w:r w:rsidRPr="00E90698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 xml:space="preserve">≥ </w:t>
            </w:r>
            <w:proofErr w:type="spellStart"/>
            <w:r w:rsidRPr="00E90698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>grade</w:t>
            </w:r>
            <w:proofErr w:type="spellEnd"/>
            <w:r w:rsidRPr="00E90698">
              <w:rPr>
                <w:rFonts w:ascii="Arial" w:eastAsia="ＭＳ ゴシック" w:hAnsi="Arial" w:cs="Arial"/>
                <w:color w:val="000000"/>
                <w:sz w:val="14"/>
                <w:szCs w:val="14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</w:tcPr>
          <w:p w14:paraId="1FBE8DA6" w14:textId="77777777" w:rsidR="00D92CEA" w:rsidRPr="00E90698" w:rsidRDefault="00D92CEA" w:rsidP="00D92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14:paraId="6C4CEE45" w14:textId="77777777" w:rsidR="00D92CEA" w:rsidRPr="00E90698" w:rsidRDefault="00D92CEA" w:rsidP="00D92CEA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90698">
              <w:rPr>
                <w:rFonts w:ascii="Arial" w:hAnsi="Arial" w:cs="Arial"/>
                <w:color w:val="000000"/>
                <w:sz w:val="14"/>
                <w:szCs w:val="14"/>
              </w:rPr>
              <w:t xml:space="preserve">   -</w:t>
            </w:r>
          </w:p>
        </w:tc>
        <w:tc>
          <w:tcPr>
            <w:tcW w:w="1701" w:type="dxa"/>
          </w:tcPr>
          <w:p w14:paraId="5E5DCC85" w14:textId="77777777" w:rsidR="00D92CEA" w:rsidRPr="00E90698" w:rsidRDefault="00D92CEA" w:rsidP="00D92CEA">
            <w:pPr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F7BE31B" w14:textId="77777777" w:rsidR="00D92CEA" w:rsidRPr="00E90698" w:rsidRDefault="00D92CEA" w:rsidP="00D92CEA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D92CEA" w:rsidRPr="00D92CEA" w14:paraId="6D7E872B" w14:textId="77777777" w:rsidTr="00D92CEA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21F560A0" w14:textId="77777777" w:rsidR="00D92CEA" w:rsidRPr="00D92CEA" w:rsidRDefault="00D92CEA" w:rsidP="00D02AC6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D88A37A" w14:textId="77777777" w:rsidR="00D92CEA" w:rsidRPr="00D92CEA" w:rsidRDefault="00D92CEA" w:rsidP="00D02AC6">
            <w:pPr>
              <w:jc w:val="right"/>
              <w:rPr>
                <w:rFonts w:ascii="Arial" w:hAnsi="Arial" w:cs="Arial"/>
                <w:color w:val="000000"/>
                <w:sz w:val="6"/>
                <w:szCs w:val="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F478DA" w14:textId="77777777" w:rsidR="00D92CEA" w:rsidRPr="00D92CEA" w:rsidRDefault="00D92CEA" w:rsidP="00D02AC6">
            <w:pPr>
              <w:rPr>
                <w:rFonts w:ascii="Arial" w:hAnsi="Arial" w:cs="Arial"/>
                <w:color w:val="000000"/>
                <w:sz w:val="6"/>
                <w:szCs w:val="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CD34DE" w14:textId="77777777" w:rsidR="00D92CEA" w:rsidRPr="00D92CEA" w:rsidRDefault="00D92CEA" w:rsidP="00075CA2">
            <w:pPr>
              <w:jc w:val="right"/>
              <w:rPr>
                <w:rFonts w:ascii="Arial" w:hAnsi="Arial" w:cs="Arial"/>
                <w:color w:val="000000"/>
                <w:sz w:val="6"/>
                <w:szCs w:val="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0971CAD2" w14:textId="77777777" w:rsidR="00D92CEA" w:rsidRPr="00D92CEA" w:rsidRDefault="00D92CEA" w:rsidP="00F51E27">
            <w:pPr>
              <w:jc w:val="center"/>
              <w:rPr>
                <w:rFonts w:ascii="Arial" w:hAnsi="Arial" w:cs="Arial"/>
                <w:color w:val="000000"/>
                <w:sz w:val="6"/>
                <w:szCs w:val="6"/>
              </w:rPr>
            </w:pPr>
          </w:p>
        </w:tc>
      </w:tr>
      <w:tr w:rsidR="00D92CEA" w:rsidRPr="00E90698" w14:paraId="43B39F93" w14:textId="77777777" w:rsidTr="00D92CEA">
        <w:tc>
          <w:tcPr>
            <w:tcW w:w="691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180A3137" w14:textId="77777777" w:rsidR="00D92CEA" w:rsidRPr="00D92CEA" w:rsidRDefault="00D92CEA" w:rsidP="00D92CEA">
            <w:pPr>
              <w:jc w:val="both"/>
              <w:rPr>
                <w:rFonts w:ascii="Arial" w:hAnsi="Arial" w:cs="Arial"/>
                <w:color w:val="000000"/>
                <w:sz w:val="4"/>
                <w:szCs w:val="4"/>
                <w:vertAlign w:val="superscript"/>
              </w:rPr>
            </w:pPr>
          </w:p>
          <w:p w14:paraId="454F8E12" w14:textId="77777777" w:rsidR="00D92CEA" w:rsidRPr="00B605B8" w:rsidRDefault="00D92CEA" w:rsidP="00D92CEA">
            <w:pPr>
              <w:jc w:val="both"/>
              <w:rPr>
                <w:rFonts w:ascii="Arial" w:eastAsia="ＭＳ ゴシック" w:hAnsi="Arial" w:cs="Arial"/>
                <w:color w:val="000000"/>
                <w:sz w:val="13"/>
                <w:szCs w:val="13"/>
                <w:lang w:val="en-US"/>
              </w:rPr>
            </w:pPr>
            <w:r w:rsidRPr="002320AA">
              <w:rPr>
                <w:rFonts w:ascii="Arial" w:hAnsi="Arial" w:cs="Arial"/>
                <w:color w:val="000000"/>
                <w:sz w:val="14"/>
                <w:szCs w:val="14"/>
                <w:vertAlign w:val="superscript"/>
              </w:rPr>
              <w:t>§</w:t>
            </w:r>
            <w:r w:rsidRPr="00B605B8">
              <w:rPr>
                <w:rFonts w:ascii="Arial" w:hAnsi="Arial" w:cs="Arial"/>
                <w:sz w:val="6"/>
                <w:szCs w:val="6"/>
                <w:lang w:val="en-US"/>
              </w:rPr>
              <w:t xml:space="preserve"> </w:t>
            </w:r>
            <w:r w:rsidRPr="00B605B8">
              <w:rPr>
                <w:rFonts w:ascii="Arial" w:eastAsia="ＭＳ ゴシック" w:hAnsi="Arial" w:cs="Arial"/>
                <w:color w:val="000000"/>
                <w:sz w:val="13"/>
                <w:szCs w:val="13"/>
                <w:lang w:val="en-US"/>
              </w:rPr>
              <w:t>stratified analysis</w:t>
            </w:r>
            <w:r>
              <w:rPr>
                <w:rFonts w:ascii="Arial" w:eastAsia="ＭＳ ゴシック" w:hAnsi="Arial" w:cs="Arial"/>
                <w:color w:val="000000"/>
                <w:sz w:val="13"/>
                <w:szCs w:val="13"/>
                <w:lang w:val="en-US"/>
              </w:rPr>
              <w:t xml:space="preserve"> for the variable “anemia”</w:t>
            </w:r>
            <w:r w:rsidRPr="00B605B8">
              <w:rPr>
                <w:rFonts w:ascii="Arial" w:eastAsia="ＭＳ ゴシック" w:hAnsi="Arial" w:cs="Arial"/>
                <w:color w:val="000000"/>
                <w:sz w:val="13"/>
                <w:szCs w:val="13"/>
                <w:lang w:val="en-US"/>
              </w:rPr>
              <w:t xml:space="preserve"> </w:t>
            </w:r>
            <w:r>
              <w:rPr>
                <w:rFonts w:ascii="Arial" w:eastAsia="ＭＳ ゴシック" w:hAnsi="Arial" w:cs="Arial"/>
                <w:color w:val="000000"/>
                <w:sz w:val="13"/>
                <w:szCs w:val="13"/>
                <w:lang w:val="en-US"/>
              </w:rPr>
              <w:t>did not show interaction (</w:t>
            </w:r>
            <w:r w:rsidRPr="00407DD4">
              <w:rPr>
                <w:rFonts w:ascii="Arial" w:eastAsia="ＭＳ ゴシック" w:hAnsi="Arial" w:cs="Arial"/>
                <w:i/>
                <w:color w:val="000000"/>
                <w:sz w:val="13"/>
                <w:szCs w:val="13"/>
                <w:lang w:val="en-US"/>
              </w:rPr>
              <w:t>P</w:t>
            </w:r>
            <w:r>
              <w:rPr>
                <w:rFonts w:ascii="Arial" w:eastAsia="ＭＳ ゴシック" w:hAnsi="Arial" w:cs="Arial"/>
                <w:color w:val="000000"/>
                <w:sz w:val="13"/>
                <w:szCs w:val="13"/>
                <w:lang w:val="en-US"/>
              </w:rPr>
              <w:t xml:space="preserve"> = 0.927 at 1 year after TAVI; </w:t>
            </w:r>
            <w:r w:rsidRPr="00407DD4">
              <w:rPr>
                <w:rFonts w:ascii="Arial" w:eastAsia="ＭＳ ゴシック" w:hAnsi="Arial" w:cs="Arial"/>
                <w:i/>
                <w:color w:val="000000"/>
                <w:sz w:val="13"/>
                <w:szCs w:val="13"/>
                <w:lang w:val="en-US"/>
              </w:rPr>
              <w:t>P</w:t>
            </w:r>
            <w:r>
              <w:rPr>
                <w:rFonts w:ascii="Arial" w:eastAsia="ＭＳ ゴシック" w:hAnsi="Arial" w:cs="Arial"/>
                <w:color w:val="000000"/>
                <w:sz w:val="13"/>
                <w:szCs w:val="13"/>
                <w:lang w:val="en-US"/>
              </w:rPr>
              <w:t xml:space="preserve"> = 0.443 at 2 years after TAVI).</w:t>
            </w:r>
          </w:p>
          <w:p w14:paraId="56ACF158" w14:textId="3B945A0E" w:rsidR="00D92CEA" w:rsidRPr="00D92CEA" w:rsidRDefault="00D92CEA" w:rsidP="00F51E27">
            <w:pPr>
              <w:jc w:val="center"/>
              <w:rPr>
                <w:rFonts w:ascii="Arial" w:hAnsi="Arial" w:cs="Arial"/>
                <w:color w:val="000000"/>
                <w:sz w:val="6"/>
                <w:szCs w:val="6"/>
              </w:rPr>
            </w:pPr>
          </w:p>
        </w:tc>
      </w:tr>
    </w:tbl>
    <w:p w14:paraId="7B9AEC96" w14:textId="07000E64" w:rsidR="009550DB" w:rsidRDefault="0093258C" w:rsidP="0093258C">
      <w:pPr>
        <w:rPr>
          <w:rFonts w:ascii="Arial" w:hAnsi="Arial" w:cs="Arial"/>
          <w:sz w:val="14"/>
          <w:szCs w:val="14"/>
        </w:rPr>
      </w:pPr>
      <w:bookmarkStart w:id="0" w:name="_GoBack"/>
      <w:bookmarkEnd w:id="0"/>
      <w:r w:rsidRPr="00E90698">
        <w:rPr>
          <w:rFonts w:ascii="Arial" w:hAnsi="Arial" w:cs="Arial"/>
          <w:noProof/>
          <w:sz w:val="14"/>
          <w:szCs w:val="14"/>
          <w:lang w:val="en-US"/>
        </w:rPr>
        <w:br w:type="textWrapping" w:clear="all"/>
      </w:r>
    </w:p>
    <w:p w14:paraId="46189F8E" w14:textId="50BEC111" w:rsidR="00AE706C" w:rsidRDefault="00AE706C" w:rsidP="0093258C">
      <w:pPr>
        <w:rPr>
          <w:rFonts w:ascii="Arial" w:hAnsi="Arial" w:cs="Arial"/>
          <w:sz w:val="14"/>
          <w:szCs w:val="14"/>
        </w:rPr>
      </w:pPr>
    </w:p>
    <w:p w14:paraId="39ADE254" w14:textId="178E8D3A" w:rsidR="00AE706C" w:rsidRDefault="00AE706C" w:rsidP="0093258C">
      <w:pPr>
        <w:rPr>
          <w:rFonts w:ascii="Arial" w:hAnsi="Arial" w:cs="Arial"/>
          <w:sz w:val="14"/>
          <w:szCs w:val="14"/>
        </w:rPr>
      </w:pPr>
    </w:p>
    <w:p w14:paraId="5ED07EE4" w14:textId="0E51B7E7" w:rsidR="00AE706C" w:rsidRDefault="00AE706C" w:rsidP="0093258C">
      <w:pPr>
        <w:rPr>
          <w:rFonts w:ascii="Arial" w:hAnsi="Arial" w:cs="Arial"/>
          <w:sz w:val="14"/>
          <w:szCs w:val="14"/>
        </w:rPr>
      </w:pPr>
    </w:p>
    <w:p w14:paraId="7FA0CA84" w14:textId="5A0EDB4D" w:rsidR="00AE706C" w:rsidRDefault="00AE706C" w:rsidP="0093258C">
      <w:pPr>
        <w:rPr>
          <w:rFonts w:ascii="Arial" w:hAnsi="Arial" w:cs="Arial"/>
          <w:sz w:val="14"/>
          <w:szCs w:val="14"/>
        </w:rPr>
      </w:pPr>
    </w:p>
    <w:sectPr w:rsidR="00AE706C" w:rsidSect="009513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B6770"/>
    <w:multiLevelType w:val="hybridMultilevel"/>
    <w:tmpl w:val="FA228EB6"/>
    <w:lvl w:ilvl="0" w:tplc="70EC9746">
      <w:numFmt w:val="bullet"/>
      <w:lvlText w:val=""/>
      <w:lvlJc w:val="left"/>
      <w:pPr>
        <w:ind w:left="720" w:hanging="360"/>
      </w:pPr>
      <w:rPr>
        <w:rFonts w:ascii="Symbol" w:eastAsia="ＭＳ 明朝" w:hAnsi="Symbol" w:cs="Aria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945"/>
    <w:rsid w:val="00075794"/>
    <w:rsid w:val="00075CA2"/>
    <w:rsid w:val="000945DC"/>
    <w:rsid w:val="000C0073"/>
    <w:rsid w:val="000C50BC"/>
    <w:rsid w:val="000E650F"/>
    <w:rsid w:val="001023B9"/>
    <w:rsid w:val="0015726D"/>
    <w:rsid w:val="001A6D84"/>
    <w:rsid w:val="001C2B9F"/>
    <w:rsid w:val="001C6945"/>
    <w:rsid w:val="001E18AE"/>
    <w:rsid w:val="001E745E"/>
    <w:rsid w:val="002320AA"/>
    <w:rsid w:val="002537B6"/>
    <w:rsid w:val="00257431"/>
    <w:rsid w:val="00333C58"/>
    <w:rsid w:val="003C69FC"/>
    <w:rsid w:val="003D6486"/>
    <w:rsid w:val="00407DD4"/>
    <w:rsid w:val="00542D01"/>
    <w:rsid w:val="00563A33"/>
    <w:rsid w:val="00564629"/>
    <w:rsid w:val="0058746C"/>
    <w:rsid w:val="005A3349"/>
    <w:rsid w:val="005D1562"/>
    <w:rsid w:val="005D542E"/>
    <w:rsid w:val="00605D57"/>
    <w:rsid w:val="00630BE7"/>
    <w:rsid w:val="006562A0"/>
    <w:rsid w:val="006A7CC0"/>
    <w:rsid w:val="00707493"/>
    <w:rsid w:val="007312B3"/>
    <w:rsid w:val="00740FDB"/>
    <w:rsid w:val="00775CD4"/>
    <w:rsid w:val="007925F6"/>
    <w:rsid w:val="007E10BC"/>
    <w:rsid w:val="00814B5E"/>
    <w:rsid w:val="008B5B63"/>
    <w:rsid w:val="008B70B9"/>
    <w:rsid w:val="008E789B"/>
    <w:rsid w:val="008F2EF9"/>
    <w:rsid w:val="00931106"/>
    <w:rsid w:val="0093258C"/>
    <w:rsid w:val="00951329"/>
    <w:rsid w:val="009550DB"/>
    <w:rsid w:val="00955140"/>
    <w:rsid w:val="009F48FA"/>
    <w:rsid w:val="00A9698C"/>
    <w:rsid w:val="00AB2BB4"/>
    <w:rsid w:val="00AE706C"/>
    <w:rsid w:val="00B36F30"/>
    <w:rsid w:val="00B605B8"/>
    <w:rsid w:val="00BC5F65"/>
    <w:rsid w:val="00C44006"/>
    <w:rsid w:val="00C815D7"/>
    <w:rsid w:val="00CC443D"/>
    <w:rsid w:val="00D02AC6"/>
    <w:rsid w:val="00D1745A"/>
    <w:rsid w:val="00D80AB4"/>
    <w:rsid w:val="00D878E1"/>
    <w:rsid w:val="00D92CEA"/>
    <w:rsid w:val="00E31C0E"/>
    <w:rsid w:val="00E73D1A"/>
    <w:rsid w:val="00E90698"/>
    <w:rsid w:val="00F51E27"/>
    <w:rsid w:val="00F6632E"/>
    <w:rsid w:val="00FF3C86"/>
    <w:rsid w:val="00FF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509C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58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70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58C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70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19</Words>
  <Characters>2391</Characters>
  <Application>Microsoft Macintosh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De Backer</dc:creator>
  <cp:keywords/>
  <dc:description/>
  <cp:lastModifiedBy>Ole De Backer</cp:lastModifiedBy>
  <cp:revision>14</cp:revision>
  <cp:lastPrinted>2014-08-15T17:09:00Z</cp:lastPrinted>
  <dcterms:created xsi:type="dcterms:W3CDTF">2014-10-14T07:24:00Z</dcterms:created>
  <dcterms:modified xsi:type="dcterms:W3CDTF">2014-11-05T21:55:00Z</dcterms:modified>
</cp:coreProperties>
</file>